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80EFC5" w14:textId="29A3A708" w:rsidR="004D4246" w:rsidRPr="007C0FB2" w:rsidRDefault="004D4246" w:rsidP="004D4246">
      <w:pPr>
        <w:pStyle w:val="Heading1"/>
        <w:spacing w:before="0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bookmarkStart w:id="0" w:name="_GoBack"/>
      <w:bookmarkEnd w:id="0"/>
      <w:r w:rsidRPr="007C0FB2">
        <w:rPr>
          <w:rFonts w:ascii="Times New Roman" w:hAnsi="Times New Roman" w:cs="Times New Roman"/>
          <w:color w:val="auto"/>
          <w:sz w:val="24"/>
          <w:szCs w:val="24"/>
          <w:lang w:val="en-US"/>
        </w:rPr>
        <w:t>Table S1. Phosphorus concentration in soil solution phase (P</w:t>
      </w:r>
      <w:r w:rsidRPr="007C0FB2">
        <w:rPr>
          <w:rFonts w:ascii="Times New Roman" w:hAnsi="Times New Roman" w:cs="Times New Roman"/>
          <w:color w:val="auto"/>
          <w:sz w:val="24"/>
          <w:szCs w:val="24"/>
          <w:vertAlign w:val="subscript"/>
          <w:lang w:val="en-US"/>
        </w:rPr>
        <w:t>DET</w:t>
      </w:r>
      <w:r w:rsidRPr="007C0FB2">
        <w:rPr>
          <w:rFonts w:ascii="Times New Roman" w:hAnsi="Times New Roman" w:cs="Times New Roman"/>
          <w:color w:val="auto"/>
          <w:sz w:val="24"/>
          <w:szCs w:val="24"/>
          <w:lang w:val="en-US"/>
        </w:rPr>
        <w:t>)</w:t>
      </w:r>
      <w:r w:rsidR="00E516E9" w:rsidRPr="007C0FB2">
        <w:rPr>
          <w:rFonts w:ascii="Times New Roman" w:hAnsi="Times New Roman" w:cs="Times New Roman"/>
          <w:color w:val="auto"/>
          <w:sz w:val="24"/>
          <w:szCs w:val="24"/>
          <w:lang w:val="en-US"/>
        </w:rPr>
        <w:t>,</w:t>
      </w:r>
      <w:r w:rsidRPr="007C0FB2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effective soil phosphorus concentration (P</w:t>
      </w:r>
      <w:r w:rsidRPr="007C0FB2">
        <w:rPr>
          <w:rFonts w:ascii="Times New Roman" w:hAnsi="Times New Roman" w:cs="Times New Roman"/>
          <w:color w:val="auto"/>
          <w:sz w:val="24"/>
          <w:szCs w:val="24"/>
          <w:vertAlign w:val="subscript"/>
          <w:lang w:val="en-US"/>
        </w:rPr>
        <w:t>E</w:t>
      </w:r>
      <w:r w:rsidRPr="007C0FB2">
        <w:rPr>
          <w:rFonts w:ascii="Times New Roman" w:hAnsi="Times New Roman" w:cs="Times New Roman"/>
          <w:color w:val="auto"/>
          <w:sz w:val="24"/>
          <w:szCs w:val="24"/>
          <w:lang w:val="en-US"/>
        </w:rPr>
        <w:t>)</w:t>
      </w:r>
      <w:r w:rsidR="00E516E9" w:rsidRPr="007C0FB2">
        <w:rPr>
          <w:rFonts w:ascii="Times New Roman" w:hAnsi="Times New Roman" w:cs="Times New Roman"/>
          <w:color w:val="auto"/>
          <w:sz w:val="24"/>
          <w:szCs w:val="24"/>
          <w:lang w:val="en-US"/>
        </w:rPr>
        <w:t>, and desorption rate constant (</w:t>
      </w:r>
      <w:r w:rsidR="00F30CD2" w:rsidRPr="007C0FB2">
        <w:rPr>
          <w:rFonts w:ascii="Times New Roman" w:hAnsi="Times New Roman" w:cs="Times New Roman"/>
          <w:color w:val="auto"/>
          <w:sz w:val="24"/>
          <w:szCs w:val="24"/>
          <w:lang w:val="en-US"/>
        </w:rPr>
        <w:t>k</w:t>
      </w:r>
      <w:r w:rsidR="00F30CD2" w:rsidRPr="007C0FB2">
        <w:rPr>
          <w:rFonts w:ascii="Times New Roman" w:hAnsi="Times New Roman" w:cs="Times New Roman"/>
          <w:color w:val="auto"/>
          <w:sz w:val="24"/>
          <w:szCs w:val="24"/>
          <w:vertAlign w:val="subscript"/>
          <w:lang w:val="en-US"/>
        </w:rPr>
        <w:t>-</w:t>
      </w:r>
      <w:r w:rsidR="00E516E9" w:rsidRPr="007C0FB2">
        <w:rPr>
          <w:rFonts w:ascii="Times New Roman" w:hAnsi="Times New Roman" w:cs="Times New Roman"/>
          <w:color w:val="auto"/>
          <w:sz w:val="24"/>
          <w:szCs w:val="24"/>
          <w:vertAlign w:val="subscript"/>
          <w:lang w:val="en-US"/>
        </w:rPr>
        <w:t>1</w:t>
      </w:r>
      <w:r w:rsidR="00E516E9" w:rsidRPr="007C0FB2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) </w:t>
      </w:r>
      <w:r w:rsidRPr="007C0FB2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in four soil depths with </w:t>
      </w:r>
      <w:proofErr w:type="spellStart"/>
      <w:r w:rsidRPr="007C0FB2">
        <w:rPr>
          <w:rFonts w:ascii="Times New Roman" w:hAnsi="Times New Roman" w:cs="Times New Roman"/>
          <w:color w:val="auto"/>
          <w:sz w:val="24"/>
          <w:szCs w:val="24"/>
          <w:lang w:val="en-US"/>
        </w:rPr>
        <w:t>ruzigrass</w:t>
      </w:r>
      <w:proofErr w:type="spellEnd"/>
      <w:r w:rsidRPr="007C0FB2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and different P application rates, in 2014 and 2015.</w:t>
      </w:r>
    </w:p>
    <w:tbl>
      <w:tblPr>
        <w:tblStyle w:val="TableGrid"/>
        <w:tblW w:w="507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135"/>
        <w:gridCol w:w="1169"/>
        <w:gridCol w:w="42"/>
        <w:gridCol w:w="1167"/>
        <w:gridCol w:w="44"/>
        <w:gridCol w:w="1199"/>
        <w:gridCol w:w="12"/>
        <w:gridCol w:w="1161"/>
        <w:gridCol w:w="132"/>
        <w:gridCol w:w="1059"/>
        <w:gridCol w:w="154"/>
        <w:gridCol w:w="1213"/>
        <w:gridCol w:w="32"/>
        <w:gridCol w:w="1175"/>
        <w:gridCol w:w="156"/>
      </w:tblGrid>
      <w:tr w:rsidR="004D4246" w:rsidRPr="007C0FB2" w:rsidDel="000040C8" w14:paraId="690B6947" w14:textId="77777777" w:rsidTr="007C0FB2">
        <w:trPr>
          <w:gridAfter w:val="1"/>
          <w:wAfter w:w="78" w:type="pct"/>
        </w:trPr>
        <w:tc>
          <w:tcPr>
            <w:tcW w:w="646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57B23B9" w14:textId="77777777" w:rsidR="004D4246" w:rsidRPr="007C0FB2" w:rsidDel="000040C8" w:rsidRDefault="004D4246" w:rsidP="00F27C87">
            <w:pPr>
              <w:tabs>
                <w:tab w:val="left" w:pos="216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FB2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ff-season</w:t>
            </w:r>
          </w:p>
        </w:tc>
        <w:tc>
          <w:tcPr>
            <w:tcW w:w="1815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62ACD" w14:textId="77777777" w:rsidR="004D4246" w:rsidRPr="007C0FB2" w:rsidDel="000040C8" w:rsidRDefault="004D4246" w:rsidP="00F27C87">
            <w:pPr>
              <w:tabs>
                <w:tab w:val="left" w:pos="216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FB2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 rates (kg ha</w:t>
            </w:r>
            <w:r w:rsidRPr="007C0FB2" w:rsidDel="000040C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7C0FB2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46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5D74D5F5" w14:textId="77777777" w:rsidR="004D4246" w:rsidRPr="007C0FB2" w:rsidDel="000040C8" w:rsidRDefault="004D4246" w:rsidP="00F27C87">
            <w:pPr>
              <w:tabs>
                <w:tab w:val="left" w:pos="216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FB2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ff-season</w:t>
            </w:r>
          </w:p>
        </w:tc>
        <w:tc>
          <w:tcPr>
            <w:tcW w:w="1815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10FE3" w14:textId="77777777" w:rsidR="004D4246" w:rsidRPr="007C0FB2" w:rsidDel="000040C8" w:rsidRDefault="004D4246" w:rsidP="00F27C87">
            <w:pPr>
              <w:tabs>
                <w:tab w:val="left" w:pos="216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FB2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 rates (kg ha</w:t>
            </w:r>
            <w:r w:rsidRPr="007C0FB2" w:rsidDel="000040C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7C0FB2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D4246" w:rsidRPr="007C0FB2" w:rsidDel="000040C8" w14:paraId="322683FB" w14:textId="77777777" w:rsidTr="007C0FB2">
        <w:trPr>
          <w:gridAfter w:val="1"/>
          <w:wAfter w:w="78" w:type="pct"/>
          <w:trHeight w:val="144"/>
        </w:trPr>
        <w:tc>
          <w:tcPr>
            <w:tcW w:w="646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5D2C59F" w14:textId="77777777" w:rsidR="004D4246" w:rsidRPr="007C0FB2" w:rsidDel="000040C8" w:rsidRDefault="004D4246" w:rsidP="00F27C87">
            <w:pPr>
              <w:tabs>
                <w:tab w:val="left" w:pos="216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45621" w14:textId="77777777" w:rsidR="004D4246" w:rsidRPr="007C0FB2" w:rsidDel="000040C8" w:rsidRDefault="004D4246" w:rsidP="00F27C87">
            <w:pPr>
              <w:tabs>
                <w:tab w:val="left" w:pos="216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FB2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0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90316" w14:textId="77777777" w:rsidR="004D4246" w:rsidRPr="007C0FB2" w:rsidDel="000040C8" w:rsidRDefault="004D4246" w:rsidP="00F27C87">
            <w:pPr>
              <w:tabs>
                <w:tab w:val="left" w:pos="216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FB2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60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82753" w14:textId="77777777" w:rsidR="004D4246" w:rsidRPr="007C0FB2" w:rsidDel="000040C8" w:rsidRDefault="004D4246" w:rsidP="00F27C87">
            <w:pPr>
              <w:tabs>
                <w:tab w:val="left" w:pos="216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FB2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646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6BA98E2A" w14:textId="77777777" w:rsidR="004D4246" w:rsidRPr="007C0FB2" w:rsidDel="000040C8" w:rsidRDefault="004D4246" w:rsidP="00F27C87">
            <w:pPr>
              <w:tabs>
                <w:tab w:val="left" w:pos="216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FDA7D" w14:textId="77777777" w:rsidR="004D4246" w:rsidRPr="007C0FB2" w:rsidDel="000040C8" w:rsidRDefault="004D4246" w:rsidP="00F27C87">
            <w:pPr>
              <w:tabs>
                <w:tab w:val="left" w:pos="216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FB2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DE9B7" w14:textId="77777777" w:rsidR="004D4246" w:rsidRPr="007C0FB2" w:rsidDel="000040C8" w:rsidRDefault="004D4246" w:rsidP="00F27C87">
            <w:pPr>
              <w:tabs>
                <w:tab w:val="left" w:pos="216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FB2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60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BF86E" w14:textId="77777777" w:rsidR="004D4246" w:rsidRPr="007C0FB2" w:rsidDel="000040C8" w:rsidRDefault="004D4246" w:rsidP="00F27C87">
            <w:pPr>
              <w:tabs>
                <w:tab w:val="left" w:pos="216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FB2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</w:t>
            </w:r>
          </w:p>
        </w:tc>
      </w:tr>
      <w:tr w:rsidR="004D4246" w:rsidRPr="007C0FB2" w:rsidDel="000040C8" w14:paraId="312FAE84" w14:textId="77777777" w:rsidTr="00E516E9">
        <w:trPr>
          <w:gridAfter w:val="1"/>
          <w:wAfter w:w="78" w:type="pct"/>
        </w:trPr>
        <w:tc>
          <w:tcPr>
            <w:tcW w:w="2461" w:type="pct"/>
            <w:gridSpan w:val="8"/>
            <w:vAlign w:val="center"/>
          </w:tcPr>
          <w:p w14:paraId="0AA1FCF1" w14:textId="77777777" w:rsidR="004D4246" w:rsidRPr="005773FE" w:rsidDel="000040C8" w:rsidRDefault="004D4246" w:rsidP="00F27C87">
            <w:pPr>
              <w:tabs>
                <w:tab w:val="left" w:pos="2160"/>
              </w:tabs>
              <w:ind w:left="16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73FE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1</w:t>
            </w:r>
            <w:r w:rsidRPr="005773F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461" w:type="pct"/>
            <w:gridSpan w:val="7"/>
            <w:vAlign w:val="center"/>
          </w:tcPr>
          <w:p w14:paraId="03716B58" w14:textId="77777777" w:rsidR="004D4246" w:rsidRPr="000F6D24" w:rsidDel="000040C8" w:rsidRDefault="004D4246" w:rsidP="00F27C87">
            <w:pPr>
              <w:tabs>
                <w:tab w:val="left" w:pos="2160"/>
              </w:tabs>
              <w:ind w:left="16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15</w:t>
            </w:r>
          </w:p>
        </w:tc>
      </w:tr>
      <w:tr w:rsidR="004D4246" w:rsidRPr="007C0FB2" w:rsidDel="000040C8" w14:paraId="6EC65B76" w14:textId="77777777" w:rsidTr="00E516E9">
        <w:trPr>
          <w:gridAfter w:val="1"/>
          <w:wAfter w:w="78" w:type="pct"/>
        </w:trPr>
        <w:tc>
          <w:tcPr>
            <w:tcW w:w="4922" w:type="pct"/>
            <w:gridSpan w:val="15"/>
            <w:vAlign w:val="center"/>
          </w:tcPr>
          <w:p w14:paraId="0D46C37D" w14:textId="77777777" w:rsidR="004D4246" w:rsidRPr="000F6D24" w:rsidRDefault="004D4246" w:rsidP="00F27C87">
            <w:pPr>
              <w:tabs>
                <w:tab w:val="left" w:pos="2160"/>
              </w:tabs>
              <w:ind w:left="16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73FE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-----------------</w:t>
            </w:r>
            <w:r w:rsidRPr="005773F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--------------------------</w:t>
            </w:r>
            <w:r w:rsidRPr="005773FE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--</w:t>
            </w:r>
            <w:r w:rsidRPr="005773F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----------- </w:t>
            </w:r>
            <w:r w:rsidRPr="00577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5773F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DET</w:t>
            </w: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µg L</w:t>
            </w:r>
            <w:r w:rsidRPr="000F6D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0F6D24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-----------------------------------------------------</w:t>
            </w:r>
            <w:r w:rsidRPr="000F6D2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-----</w:t>
            </w:r>
          </w:p>
        </w:tc>
      </w:tr>
      <w:tr w:rsidR="004D4246" w:rsidRPr="007C0FB2" w:rsidDel="000040C8" w14:paraId="53AE23C4" w14:textId="77777777" w:rsidTr="00E516E9">
        <w:trPr>
          <w:gridAfter w:val="1"/>
          <w:wAfter w:w="78" w:type="pct"/>
        </w:trPr>
        <w:tc>
          <w:tcPr>
            <w:tcW w:w="4922" w:type="pct"/>
            <w:gridSpan w:val="15"/>
            <w:vAlign w:val="center"/>
          </w:tcPr>
          <w:p w14:paraId="4AAFC1E4" w14:textId="77777777" w:rsidR="004D4246" w:rsidRPr="005773FE" w:rsidDel="000040C8" w:rsidRDefault="004D4246" w:rsidP="00F27C87">
            <w:pPr>
              <w:tabs>
                <w:tab w:val="left" w:pos="216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73FE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–5 cm</w:t>
            </w:r>
          </w:p>
        </w:tc>
      </w:tr>
      <w:tr w:rsidR="004D4246" w:rsidRPr="007C0FB2" w:rsidDel="000040C8" w14:paraId="0E0C1461" w14:textId="77777777" w:rsidTr="007C0F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8" w:type="pct"/>
        </w:trPr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EEB2C" w14:textId="77777777" w:rsidR="004D4246" w:rsidRPr="005773FE" w:rsidDel="000040C8" w:rsidRDefault="004D4246" w:rsidP="00F27C8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773FE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uzigrass</w:t>
            </w:r>
            <w:proofErr w:type="spellEnd"/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0D014" w14:textId="77777777" w:rsidR="004D4246" w:rsidRPr="000F6D24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 Ab</w:t>
            </w:r>
            <w:r w:rsidRPr="000F6D24" w:rsidDel="00F168B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B419F" w14:textId="77777777" w:rsidR="004D4246" w:rsidRPr="000F6D24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1 Aa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126A2" w14:textId="77777777" w:rsidR="004D4246" w:rsidRPr="007C0FB2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6 Aa</w:t>
            </w:r>
          </w:p>
        </w:tc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405B1" w14:textId="77777777" w:rsidR="004D4246" w:rsidRPr="007C0FB2" w:rsidDel="000040C8" w:rsidRDefault="004D4246" w:rsidP="00F27C8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C0FB2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uzigrass</w:t>
            </w:r>
            <w:proofErr w:type="spellEnd"/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B4646" w14:textId="77777777" w:rsidR="004D4246" w:rsidRPr="007C0FB2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3 Ab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39F5A" w14:textId="77777777" w:rsidR="004D4246" w:rsidRPr="007C0FB2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0.7 </w:t>
            </w:r>
            <w:proofErr w:type="spellStart"/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b</w:t>
            </w:r>
            <w:proofErr w:type="spellEnd"/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53B2E" w14:textId="77777777" w:rsidR="004D4246" w:rsidRPr="007C0FB2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6 Aa</w:t>
            </w:r>
          </w:p>
        </w:tc>
      </w:tr>
      <w:tr w:rsidR="004D4246" w:rsidRPr="007C0FB2" w:rsidDel="000040C8" w14:paraId="00D937AE" w14:textId="77777777" w:rsidTr="007C0F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8" w:type="pct"/>
        </w:trPr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6775A" w14:textId="77777777" w:rsidR="004D4246" w:rsidRPr="005773FE" w:rsidDel="000040C8" w:rsidRDefault="004D4246" w:rsidP="00F27C8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73FE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allow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D6E51" w14:textId="77777777" w:rsidR="004D4246" w:rsidRPr="000F6D24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4 Ab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E0339" w14:textId="77777777" w:rsidR="004D4246" w:rsidRPr="000F6D24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0 Aa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E994A" w14:textId="77777777" w:rsidR="004D4246" w:rsidRPr="000F6D24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5 Aa</w:t>
            </w:r>
          </w:p>
        </w:tc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BA831" w14:textId="77777777" w:rsidR="004D4246" w:rsidRPr="007C0FB2" w:rsidDel="000040C8" w:rsidRDefault="004D4246" w:rsidP="00F27C8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FB2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allow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02077" w14:textId="77777777" w:rsidR="004D4246" w:rsidRPr="007C0FB2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2 Ab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A45B5" w14:textId="77777777" w:rsidR="004D4246" w:rsidRPr="007C0FB2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0.4 </w:t>
            </w:r>
            <w:proofErr w:type="spellStart"/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b</w:t>
            </w:r>
            <w:proofErr w:type="spellEnd"/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0E760" w14:textId="77777777" w:rsidR="004D4246" w:rsidRPr="007C0FB2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9 Aa</w:t>
            </w:r>
          </w:p>
        </w:tc>
      </w:tr>
      <w:tr w:rsidR="004D4246" w:rsidRPr="007C0FB2" w:rsidDel="000040C8" w14:paraId="47C5F145" w14:textId="77777777" w:rsidTr="00E516E9">
        <w:trPr>
          <w:gridAfter w:val="1"/>
          <w:wAfter w:w="78" w:type="pct"/>
        </w:trPr>
        <w:tc>
          <w:tcPr>
            <w:tcW w:w="4922" w:type="pct"/>
            <w:gridSpan w:val="15"/>
            <w:vAlign w:val="center"/>
          </w:tcPr>
          <w:p w14:paraId="2839AD9C" w14:textId="77777777" w:rsidR="004D4246" w:rsidRPr="005773FE" w:rsidDel="000040C8" w:rsidRDefault="004D4246" w:rsidP="00F27C87">
            <w:pPr>
              <w:tabs>
                <w:tab w:val="left" w:pos="216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73FE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–10 cm</w:t>
            </w:r>
          </w:p>
        </w:tc>
      </w:tr>
      <w:tr w:rsidR="004D4246" w:rsidRPr="007C0FB2" w:rsidDel="000040C8" w14:paraId="6C7F36D0" w14:textId="77777777" w:rsidTr="007C0F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8" w:type="pct"/>
        </w:trPr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5C0DE" w14:textId="77777777" w:rsidR="004D4246" w:rsidRPr="005773FE" w:rsidDel="000040C8" w:rsidRDefault="004D4246" w:rsidP="00F27C8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773FE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uzigrass</w:t>
            </w:r>
            <w:proofErr w:type="spellEnd"/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4C9E2" w14:textId="77777777" w:rsidR="004D4246" w:rsidRPr="000F6D24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 Bb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1B6A5" w14:textId="77777777" w:rsidR="004D4246" w:rsidRPr="000F6D24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.4 </w:t>
            </w:r>
            <w:proofErr w:type="spellStart"/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b</w:t>
            </w:r>
            <w:proofErr w:type="spellEnd"/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8C617" w14:textId="77777777" w:rsidR="004D4246" w:rsidRPr="000F6D24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4 Ba</w:t>
            </w:r>
          </w:p>
        </w:tc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4146E" w14:textId="77777777" w:rsidR="004D4246" w:rsidRPr="007C0FB2" w:rsidDel="000040C8" w:rsidRDefault="004D4246" w:rsidP="00F27C8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C0FB2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uzigrass</w:t>
            </w:r>
            <w:proofErr w:type="spellEnd"/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0A304" w14:textId="77777777" w:rsidR="004D4246" w:rsidRPr="007C0FB2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 Ab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ABAB3" w14:textId="77777777" w:rsidR="004D4246" w:rsidRPr="007C0FB2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1 Bb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95498" w14:textId="77777777" w:rsidR="004D4246" w:rsidRPr="007C0FB2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2 Ba</w:t>
            </w:r>
          </w:p>
        </w:tc>
      </w:tr>
      <w:tr w:rsidR="004D4246" w:rsidRPr="007C0FB2" w:rsidDel="000040C8" w14:paraId="750A74D0" w14:textId="77777777" w:rsidTr="007C0F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8" w:type="pct"/>
        </w:trPr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6C378" w14:textId="77777777" w:rsidR="004D4246" w:rsidRPr="005773FE" w:rsidDel="000040C8" w:rsidRDefault="004D4246" w:rsidP="00F27C8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73FE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allow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5C0D0" w14:textId="77777777" w:rsidR="004D4246" w:rsidRPr="000F6D24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1 Ab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2CCD3" w14:textId="77777777" w:rsidR="004D4246" w:rsidRPr="000F6D24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0 Ab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8656F" w14:textId="77777777" w:rsidR="004D4246" w:rsidRPr="000F6D24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1 Aa</w:t>
            </w:r>
          </w:p>
        </w:tc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848AA" w14:textId="77777777" w:rsidR="004D4246" w:rsidRPr="007C0FB2" w:rsidDel="000040C8" w:rsidRDefault="004D4246" w:rsidP="00F27C8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FB2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allow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8669F" w14:textId="77777777" w:rsidR="004D4246" w:rsidRPr="007C0FB2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1 Ab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59277" w14:textId="77777777" w:rsidR="004D4246" w:rsidRPr="007C0FB2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5 Ab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0BB9F" w14:textId="77777777" w:rsidR="004D4246" w:rsidRPr="007C0FB2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7 Aa</w:t>
            </w:r>
          </w:p>
        </w:tc>
      </w:tr>
      <w:tr w:rsidR="004D4246" w:rsidRPr="007C0FB2" w:rsidDel="000040C8" w14:paraId="2D9F8FEC" w14:textId="77777777" w:rsidTr="00E516E9">
        <w:trPr>
          <w:gridAfter w:val="1"/>
          <w:wAfter w:w="78" w:type="pct"/>
        </w:trPr>
        <w:tc>
          <w:tcPr>
            <w:tcW w:w="4922" w:type="pct"/>
            <w:gridSpan w:val="15"/>
            <w:vAlign w:val="center"/>
          </w:tcPr>
          <w:p w14:paraId="2D30364A" w14:textId="77777777" w:rsidR="004D4246" w:rsidRPr="005773FE" w:rsidDel="000040C8" w:rsidRDefault="004D4246" w:rsidP="00F27C87">
            <w:pPr>
              <w:tabs>
                <w:tab w:val="left" w:pos="216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73FE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–20 cm</w:t>
            </w:r>
          </w:p>
        </w:tc>
      </w:tr>
      <w:tr w:rsidR="004D4246" w:rsidRPr="007C0FB2" w:rsidDel="000040C8" w14:paraId="4D34A49D" w14:textId="77777777" w:rsidTr="007C0F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8" w:type="pct"/>
        </w:trPr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11ECF" w14:textId="77777777" w:rsidR="004D4246" w:rsidRPr="005773FE" w:rsidDel="000040C8" w:rsidRDefault="004D4246" w:rsidP="00F27C8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773FE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uzigrass</w:t>
            </w:r>
            <w:proofErr w:type="spellEnd"/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7CF60" w14:textId="77777777" w:rsidR="004D4246" w:rsidRPr="000F6D24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 Ab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B9075" w14:textId="77777777" w:rsidR="004D4246" w:rsidRPr="000F6D24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.1 </w:t>
            </w:r>
            <w:proofErr w:type="spellStart"/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b</w:t>
            </w:r>
            <w:proofErr w:type="spellEnd"/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1B8A4" w14:textId="77777777" w:rsidR="004D4246" w:rsidRPr="000F6D24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5 Aa</w:t>
            </w:r>
          </w:p>
        </w:tc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520C7" w14:textId="77777777" w:rsidR="004D4246" w:rsidRPr="007C0FB2" w:rsidDel="000040C8" w:rsidRDefault="004D4246" w:rsidP="00F27C8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C0FB2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uzigrass</w:t>
            </w:r>
            <w:proofErr w:type="spellEnd"/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74AC9" w14:textId="77777777" w:rsidR="004D4246" w:rsidRPr="007C0FB2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 A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CC85B" w14:textId="77777777" w:rsidR="004D4246" w:rsidRPr="007C0FB2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 Aa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EFB89" w14:textId="77777777" w:rsidR="004D4246" w:rsidRPr="007C0FB2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 Ba</w:t>
            </w:r>
          </w:p>
        </w:tc>
      </w:tr>
      <w:tr w:rsidR="004D4246" w:rsidRPr="007C0FB2" w:rsidDel="000040C8" w14:paraId="6497D3EE" w14:textId="77777777" w:rsidTr="007C0F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8" w:type="pct"/>
        </w:trPr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BFFD0" w14:textId="77777777" w:rsidR="004D4246" w:rsidRPr="005773FE" w:rsidDel="000040C8" w:rsidRDefault="004D4246" w:rsidP="00F27C8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73FE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allow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1B42B" w14:textId="77777777" w:rsidR="004D4246" w:rsidRPr="000F6D24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 Ab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994C9" w14:textId="77777777" w:rsidR="004D4246" w:rsidRPr="000F6D24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 Ab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DC194" w14:textId="77777777" w:rsidR="004D4246" w:rsidRPr="000F6D24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5 Aa</w:t>
            </w:r>
          </w:p>
        </w:tc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82D72" w14:textId="77777777" w:rsidR="004D4246" w:rsidRPr="007C0FB2" w:rsidDel="000040C8" w:rsidRDefault="004D4246" w:rsidP="00F27C8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FB2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allow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450B8" w14:textId="77777777" w:rsidR="004D4246" w:rsidRPr="007C0FB2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 Bb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988AB" w14:textId="77777777" w:rsidR="004D4246" w:rsidRPr="007C0FB2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 Ab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D028D" w14:textId="77777777" w:rsidR="004D4246" w:rsidRPr="007C0FB2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0 Aa</w:t>
            </w:r>
          </w:p>
        </w:tc>
      </w:tr>
      <w:tr w:rsidR="004D4246" w:rsidRPr="007C0FB2" w:rsidDel="000040C8" w14:paraId="31E0F164" w14:textId="77777777" w:rsidTr="00E516E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8" w:type="pct"/>
        </w:trPr>
        <w:tc>
          <w:tcPr>
            <w:tcW w:w="4922" w:type="pct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A4334" w14:textId="77777777" w:rsidR="004D4246" w:rsidRPr="005773FE" w:rsidDel="000040C8" w:rsidRDefault="004D4246" w:rsidP="00F27C87">
            <w:pPr>
              <w:tabs>
                <w:tab w:val="left" w:pos="216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73FE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</w:t>
            </w:r>
            <w:r w:rsidRPr="005773F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–40</w:t>
            </w:r>
            <w:r w:rsidRPr="005773FE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cm</w:t>
            </w:r>
          </w:p>
        </w:tc>
      </w:tr>
      <w:tr w:rsidR="004D4246" w:rsidRPr="007C0FB2" w:rsidDel="000040C8" w14:paraId="0A3D0D62" w14:textId="77777777" w:rsidTr="007C0F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8" w:type="pct"/>
        </w:trPr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95874" w14:textId="77777777" w:rsidR="004D4246" w:rsidRPr="005773FE" w:rsidDel="000040C8" w:rsidRDefault="004D4246" w:rsidP="00F27C8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773FE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uzigrass</w:t>
            </w:r>
            <w:proofErr w:type="spellEnd"/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32CCA" w14:textId="77777777" w:rsidR="004D4246" w:rsidRPr="000F6D24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.2 </w:t>
            </w:r>
            <w:proofErr w:type="spellStart"/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b</w:t>
            </w:r>
            <w:proofErr w:type="spellEnd"/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A0246" w14:textId="77777777" w:rsidR="004D4246" w:rsidRPr="000F6D24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2 Aa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5F672" w14:textId="77777777" w:rsidR="004D4246" w:rsidRPr="000F6D24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6 Ab</w:t>
            </w:r>
          </w:p>
        </w:tc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C4409" w14:textId="77777777" w:rsidR="004D4246" w:rsidRPr="007C0FB2" w:rsidDel="000040C8" w:rsidRDefault="004D4246" w:rsidP="00F27C8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C0FB2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uzigrass</w:t>
            </w:r>
            <w:proofErr w:type="spellEnd"/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AF831" w14:textId="77777777" w:rsidR="004D4246" w:rsidRPr="007C0FB2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 Ab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0515C" w14:textId="77777777" w:rsidR="004D4246" w:rsidRPr="007C0FB2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6 Aa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DFCEE" w14:textId="77777777" w:rsidR="004D4246" w:rsidRPr="007C0FB2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 Bb</w:t>
            </w:r>
          </w:p>
        </w:tc>
      </w:tr>
      <w:tr w:rsidR="004D4246" w:rsidRPr="007C0FB2" w:rsidDel="000040C8" w14:paraId="0E7C2BF0" w14:textId="77777777" w:rsidTr="007C0F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8" w:type="pct"/>
        </w:trPr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710B0" w14:textId="77777777" w:rsidR="004D4246" w:rsidRPr="005773FE" w:rsidDel="000040C8" w:rsidRDefault="004D4246" w:rsidP="00F27C8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73FE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allow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81098" w14:textId="77777777" w:rsidR="004D4246" w:rsidRPr="000F6D24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2 Aa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17D32" w14:textId="77777777" w:rsidR="004D4246" w:rsidRPr="000F6D24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1 Ba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CC92B" w14:textId="77777777" w:rsidR="004D4246" w:rsidRPr="000F6D24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7 Aa</w:t>
            </w:r>
          </w:p>
        </w:tc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E66F0" w14:textId="77777777" w:rsidR="004D4246" w:rsidRPr="007C0FB2" w:rsidDel="000040C8" w:rsidRDefault="004D4246" w:rsidP="00F27C8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FB2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allow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FE9D1" w14:textId="77777777" w:rsidR="004D4246" w:rsidRPr="007C0FB2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 Ab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9CE98" w14:textId="77777777" w:rsidR="004D4246" w:rsidRPr="007C0FB2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 Bb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764A1" w14:textId="77777777" w:rsidR="004D4246" w:rsidRPr="007C0FB2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5 Aa</w:t>
            </w:r>
          </w:p>
        </w:tc>
      </w:tr>
      <w:tr w:rsidR="004D4246" w:rsidRPr="007C0FB2" w:rsidDel="000040C8" w14:paraId="57AE3503" w14:textId="77777777" w:rsidTr="00E516E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8" w:type="pct"/>
        </w:trPr>
        <w:tc>
          <w:tcPr>
            <w:tcW w:w="4922" w:type="pct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E598C" w14:textId="77777777" w:rsidR="004D4246" w:rsidRPr="000F6D24" w:rsidRDefault="004D4246" w:rsidP="00F27C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3FE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----------------------------------------------------</w:t>
            </w:r>
            <w:r w:rsidRPr="005773F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------ </w:t>
            </w:r>
            <w:r w:rsidRPr="00577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5773F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E</w:t>
            </w:r>
            <w:r w:rsidRPr="00577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g L</w:t>
            </w:r>
            <w:r w:rsidRPr="000F6D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0F6D24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-----------------------------------------------------</w:t>
            </w:r>
            <w:r w:rsidRPr="000F6D2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-----</w:t>
            </w:r>
          </w:p>
        </w:tc>
      </w:tr>
      <w:tr w:rsidR="004D4246" w:rsidRPr="007C0FB2" w:rsidDel="000040C8" w14:paraId="6971E6E8" w14:textId="77777777" w:rsidTr="00E516E9">
        <w:trPr>
          <w:gridAfter w:val="1"/>
          <w:wAfter w:w="78" w:type="pct"/>
        </w:trPr>
        <w:tc>
          <w:tcPr>
            <w:tcW w:w="4922" w:type="pct"/>
            <w:gridSpan w:val="15"/>
            <w:vAlign w:val="center"/>
          </w:tcPr>
          <w:p w14:paraId="5134962C" w14:textId="77777777" w:rsidR="004D4246" w:rsidRPr="005773FE" w:rsidDel="000040C8" w:rsidRDefault="004D4246" w:rsidP="00F27C87">
            <w:pPr>
              <w:tabs>
                <w:tab w:val="left" w:pos="216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73FE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–5 cm</w:t>
            </w:r>
          </w:p>
        </w:tc>
      </w:tr>
      <w:tr w:rsidR="004D4246" w:rsidRPr="007C0FB2" w14:paraId="4D4AAA21" w14:textId="77777777" w:rsidTr="007C0F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8" w:type="pct"/>
        </w:trPr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432B7" w14:textId="77777777" w:rsidR="004D4246" w:rsidRPr="005773FE" w:rsidDel="000040C8" w:rsidRDefault="004D4246" w:rsidP="00F27C8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773FE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uzigrass</w:t>
            </w:r>
            <w:proofErr w:type="spellEnd"/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A678E" w14:textId="77777777" w:rsidR="004D4246" w:rsidRPr="000F6D24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 Ac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37A97" w14:textId="77777777" w:rsidR="004D4246" w:rsidRPr="000F6D24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 Ab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2E20D" w14:textId="77777777" w:rsidR="004D4246" w:rsidRPr="000F6D24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 Aa</w:t>
            </w:r>
          </w:p>
        </w:tc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6D57B" w14:textId="77777777" w:rsidR="004D4246" w:rsidRPr="007C0FB2" w:rsidDel="000040C8" w:rsidRDefault="004D4246" w:rsidP="00F27C8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C0FB2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uzigrass</w:t>
            </w:r>
            <w:proofErr w:type="spellEnd"/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89179" w14:textId="77777777" w:rsidR="004D4246" w:rsidRPr="007C0FB2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 Ab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194DD" w14:textId="77777777" w:rsidR="004D4246" w:rsidRPr="007C0FB2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 Aa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8CE2E" w14:textId="77777777" w:rsidR="004D4246" w:rsidRPr="007C0FB2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 Aa</w:t>
            </w:r>
          </w:p>
        </w:tc>
      </w:tr>
      <w:tr w:rsidR="004D4246" w:rsidRPr="007C0FB2" w14:paraId="30BB582C" w14:textId="77777777" w:rsidTr="007C0F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8" w:type="pct"/>
        </w:trPr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D91B9" w14:textId="77777777" w:rsidR="004D4246" w:rsidRPr="005773FE" w:rsidDel="000040C8" w:rsidRDefault="004D4246" w:rsidP="00F27C8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73FE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allow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C48F7" w14:textId="77777777" w:rsidR="004D4246" w:rsidRPr="000F6D24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 Ac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7EEA4" w14:textId="77777777" w:rsidR="004D4246" w:rsidRPr="000F6D24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 Ab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AEB49" w14:textId="77777777" w:rsidR="004D4246" w:rsidRPr="000F6D24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 Aa</w:t>
            </w:r>
          </w:p>
        </w:tc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123F6" w14:textId="77777777" w:rsidR="004D4246" w:rsidRPr="007C0FB2" w:rsidDel="000040C8" w:rsidRDefault="004D4246" w:rsidP="00F27C8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FB2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allow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D8968" w14:textId="77777777" w:rsidR="004D4246" w:rsidRPr="007C0FB2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 A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D2A20" w14:textId="77777777" w:rsidR="004D4246" w:rsidRPr="007C0FB2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 Ab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61B8A" w14:textId="77777777" w:rsidR="004D4246" w:rsidRPr="007C0FB2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Aa</w:t>
            </w:r>
          </w:p>
        </w:tc>
      </w:tr>
      <w:tr w:rsidR="004D4246" w:rsidRPr="007C0FB2" w:rsidDel="000040C8" w14:paraId="0D4F49A2" w14:textId="77777777" w:rsidTr="00E516E9">
        <w:trPr>
          <w:gridAfter w:val="1"/>
          <w:wAfter w:w="78" w:type="pct"/>
        </w:trPr>
        <w:tc>
          <w:tcPr>
            <w:tcW w:w="4922" w:type="pct"/>
            <w:gridSpan w:val="15"/>
            <w:vAlign w:val="center"/>
          </w:tcPr>
          <w:p w14:paraId="1E325E10" w14:textId="77777777" w:rsidR="004D4246" w:rsidRPr="005773FE" w:rsidDel="000040C8" w:rsidRDefault="004D4246" w:rsidP="00F27C87">
            <w:pPr>
              <w:tabs>
                <w:tab w:val="left" w:pos="216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73FE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–10 cm</w:t>
            </w:r>
          </w:p>
        </w:tc>
      </w:tr>
      <w:tr w:rsidR="004D4246" w:rsidRPr="007C0FB2" w14:paraId="437B8CFD" w14:textId="77777777" w:rsidTr="007C0F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8" w:type="pct"/>
        </w:trPr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879B5" w14:textId="77777777" w:rsidR="004D4246" w:rsidRPr="005773FE" w:rsidDel="000040C8" w:rsidRDefault="004D4246" w:rsidP="00F27C8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773FE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uzigrass</w:t>
            </w:r>
            <w:proofErr w:type="spellEnd"/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1F4E3" w14:textId="77777777" w:rsidR="004D4246" w:rsidRPr="000F6D24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 Ab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C8406" w14:textId="77777777" w:rsidR="004D4246" w:rsidRPr="000F6D24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Ab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1D908" w14:textId="77777777" w:rsidR="004D4246" w:rsidRPr="000F6D24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 Ba</w:t>
            </w:r>
          </w:p>
        </w:tc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FF5AD" w14:textId="77777777" w:rsidR="004D4246" w:rsidRPr="007C0FB2" w:rsidDel="000040C8" w:rsidRDefault="004D4246" w:rsidP="00F27C8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C0FB2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uzigrass</w:t>
            </w:r>
            <w:proofErr w:type="spellEnd"/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0CBBC" w14:textId="77777777" w:rsidR="004D4246" w:rsidRPr="007C0FB2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Bb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4B5A0" w14:textId="77777777" w:rsidR="004D4246" w:rsidRPr="007C0FB2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 Bb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89C28" w14:textId="77777777" w:rsidR="004D4246" w:rsidRPr="007C0FB2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 Ba</w:t>
            </w:r>
          </w:p>
        </w:tc>
      </w:tr>
      <w:tr w:rsidR="004D4246" w:rsidRPr="007C0FB2" w14:paraId="321839BC" w14:textId="77777777" w:rsidTr="007C0F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8" w:type="pct"/>
        </w:trPr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C934F" w14:textId="77777777" w:rsidR="004D4246" w:rsidRPr="005773FE" w:rsidDel="000040C8" w:rsidRDefault="004D4246" w:rsidP="00F27C8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73FE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allow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C2FE4" w14:textId="77777777" w:rsidR="004D4246" w:rsidRPr="000F6D24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 Ab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610C6" w14:textId="77777777" w:rsidR="004D4246" w:rsidRPr="000F6D24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 Ab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E58B2" w14:textId="77777777" w:rsidR="004D4246" w:rsidRPr="000F6D24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 Aa</w:t>
            </w:r>
          </w:p>
        </w:tc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D5332" w14:textId="77777777" w:rsidR="004D4246" w:rsidRPr="007C0FB2" w:rsidDel="000040C8" w:rsidRDefault="004D4246" w:rsidP="00F27C8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FB2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allow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D7749" w14:textId="77777777" w:rsidR="004D4246" w:rsidRPr="007C0FB2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 Ab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6085C" w14:textId="77777777" w:rsidR="004D4246" w:rsidRPr="007C0FB2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 Ab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B66ED" w14:textId="77777777" w:rsidR="004D4246" w:rsidRPr="007C0FB2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 Aa</w:t>
            </w:r>
          </w:p>
        </w:tc>
      </w:tr>
      <w:tr w:rsidR="004D4246" w:rsidRPr="007C0FB2" w:rsidDel="000040C8" w14:paraId="4E785991" w14:textId="77777777" w:rsidTr="00E516E9">
        <w:trPr>
          <w:gridAfter w:val="1"/>
          <w:wAfter w:w="78" w:type="pct"/>
        </w:trPr>
        <w:tc>
          <w:tcPr>
            <w:tcW w:w="4922" w:type="pct"/>
            <w:gridSpan w:val="15"/>
            <w:vAlign w:val="center"/>
          </w:tcPr>
          <w:p w14:paraId="666BBE81" w14:textId="77777777" w:rsidR="004D4246" w:rsidRPr="005773FE" w:rsidDel="000040C8" w:rsidRDefault="004D4246" w:rsidP="00F27C87">
            <w:pPr>
              <w:tabs>
                <w:tab w:val="left" w:pos="216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73FE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–20 cm</w:t>
            </w:r>
          </w:p>
        </w:tc>
      </w:tr>
      <w:tr w:rsidR="004D4246" w:rsidRPr="007C0FB2" w14:paraId="715FC4E5" w14:textId="77777777" w:rsidTr="007C0F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8" w:type="pct"/>
        </w:trPr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0EF6E" w14:textId="77777777" w:rsidR="004D4246" w:rsidRPr="005773FE" w:rsidDel="000040C8" w:rsidRDefault="004D4246" w:rsidP="00F27C8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773FE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uzigrass</w:t>
            </w:r>
            <w:proofErr w:type="spellEnd"/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E5468" w14:textId="77777777" w:rsidR="004D4246" w:rsidRPr="000F6D24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Ab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906F3" w14:textId="77777777" w:rsidR="004D4246" w:rsidRPr="000F6D24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 Bb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C8B25" w14:textId="77777777" w:rsidR="004D4246" w:rsidRPr="000F6D24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 Ba</w:t>
            </w:r>
          </w:p>
        </w:tc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2CF73" w14:textId="77777777" w:rsidR="004D4246" w:rsidRPr="007C0FB2" w:rsidDel="000040C8" w:rsidRDefault="004D4246" w:rsidP="00F27C8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C0FB2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uzigrass</w:t>
            </w:r>
            <w:proofErr w:type="spellEnd"/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D53C8" w14:textId="77777777" w:rsidR="004D4246" w:rsidRPr="007C0FB2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Ab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3F3CD" w14:textId="77777777" w:rsidR="004D4246" w:rsidRPr="007C0FB2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Bb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CD8A2" w14:textId="77777777" w:rsidR="004D4246" w:rsidRPr="007C0FB2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 Ba</w:t>
            </w:r>
          </w:p>
        </w:tc>
      </w:tr>
      <w:tr w:rsidR="004D4246" w:rsidRPr="007C0FB2" w14:paraId="6CD64D7F" w14:textId="77777777" w:rsidTr="007C0F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8" w:type="pct"/>
        </w:trPr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183C0" w14:textId="77777777" w:rsidR="004D4246" w:rsidRPr="005773FE" w:rsidDel="000040C8" w:rsidRDefault="004D4246" w:rsidP="00F27C8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73FE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allow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80848" w14:textId="77777777" w:rsidR="004D4246" w:rsidRPr="000F6D24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 Ab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2A073" w14:textId="77777777" w:rsidR="004D4246" w:rsidRPr="000F6D24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 Ab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25B14" w14:textId="77777777" w:rsidR="004D4246" w:rsidRPr="000F6D24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 Aa</w:t>
            </w:r>
          </w:p>
        </w:tc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CFF69" w14:textId="77777777" w:rsidR="004D4246" w:rsidRPr="007C0FB2" w:rsidDel="000040C8" w:rsidRDefault="004D4246" w:rsidP="00F27C8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FB2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allow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F1D42" w14:textId="77777777" w:rsidR="004D4246" w:rsidRPr="007C0FB2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A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25D13" w14:textId="77777777" w:rsidR="004D4246" w:rsidRPr="007C0FB2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 Ab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94B30" w14:textId="77777777" w:rsidR="004D4246" w:rsidRPr="007C0FB2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 Aa</w:t>
            </w:r>
          </w:p>
        </w:tc>
      </w:tr>
      <w:tr w:rsidR="004D4246" w:rsidRPr="007C0FB2" w:rsidDel="000040C8" w14:paraId="52B812FE" w14:textId="77777777" w:rsidTr="00E516E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8" w:type="pct"/>
        </w:trPr>
        <w:tc>
          <w:tcPr>
            <w:tcW w:w="4922" w:type="pct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7F1E7" w14:textId="77777777" w:rsidR="004D4246" w:rsidRPr="005773FE" w:rsidDel="000040C8" w:rsidRDefault="004D4246" w:rsidP="00F27C87">
            <w:pPr>
              <w:tabs>
                <w:tab w:val="left" w:pos="216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73FE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</w:t>
            </w:r>
            <w:r w:rsidRPr="005773F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–40</w:t>
            </w:r>
            <w:r w:rsidRPr="005773FE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cm</w:t>
            </w:r>
          </w:p>
        </w:tc>
      </w:tr>
      <w:tr w:rsidR="004D4246" w:rsidRPr="007C0FB2" w14:paraId="02235F67" w14:textId="77777777" w:rsidTr="007C0F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8" w:type="pct"/>
        </w:trPr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D7FA6" w14:textId="77777777" w:rsidR="004D4246" w:rsidRPr="005773FE" w:rsidDel="000040C8" w:rsidRDefault="004D4246" w:rsidP="00F27C8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773FE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uzigrass</w:t>
            </w:r>
            <w:proofErr w:type="spellEnd"/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6FA4A" w14:textId="77777777" w:rsidR="004D4246" w:rsidRPr="000F6D24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Ba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CD3CF" w14:textId="77777777" w:rsidR="004D4246" w:rsidRPr="000F6D24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Bb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66764" w14:textId="77777777" w:rsidR="004D4246" w:rsidRPr="000F6D24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Aa</w:t>
            </w:r>
          </w:p>
        </w:tc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95433" w14:textId="77777777" w:rsidR="004D4246" w:rsidRPr="007C0FB2" w:rsidDel="000040C8" w:rsidRDefault="004D4246" w:rsidP="00F27C8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C0FB2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uzigrass</w:t>
            </w:r>
            <w:proofErr w:type="spellEnd"/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FFF71" w14:textId="77777777" w:rsidR="004D4246" w:rsidRPr="007C0FB2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Bb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786DE" w14:textId="77777777" w:rsidR="004D4246" w:rsidRPr="007C0FB2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Ba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DAD05" w14:textId="77777777" w:rsidR="004D4246" w:rsidRPr="007C0FB2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Ba</w:t>
            </w:r>
          </w:p>
        </w:tc>
      </w:tr>
      <w:tr w:rsidR="004D4246" w:rsidRPr="007C0FB2" w14:paraId="32F339F2" w14:textId="77777777" w:rsidTr="007C0F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8" w:type="pct"/>
        </w:trPr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FA9F1" w14:textId="77777777" w:rsidR="004D4246" w:rsidRPr="005773FE" w:rsidDel="000040C8" w:rsidRDefault="004D4246" w:rsidP="00F27C8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73FE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allow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74CE2" w14:textId="77777777" w:rsidR="004D4246" w:rsidRPr="000F6D24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4 </w:t>
            </w:r>
            <w:proofErr w:type="spellStart"/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b</w:t>
            </w:r>
            <w:proofErr w:type="spellEnd"/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D4BC7" w14:textId="77777777" w:rsidR="004D4246" w:rsidRPr="000F6D24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Aa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0C451" w14:textId="77777777" w:rsidR="004D4246" w:rsidRPr="000F6D24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Ab</w:t>
            </w:r>
          </w:p>
        </w:tc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84C05" w14:textId="77777777" w:rsidR="004D4246" w:rsidRPr="007C0FB2" w:rsidDel="000040C8" w:rsidRDefault="004D4246" w:rsidP="00F27C8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FB2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allow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90136" w14:textId="77777777" w:rsidR="004D4246" w:rsidRPr="007C0FB2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 Ab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01A3B" w14:textId="77777777" w:rsidR="004D4246" w:rsidRPr="007C0FB2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 Aa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B2A51" w14:textId="77777777" w:rsidR="004D4246" w:rsidRPr="007C0FB2" w:rsidRDefault="004D4246" w:rsidP="00F27C87">
            <w:pPr>
              <w:ind w:left="320" w:right="-5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 Aa</w:t>
            </w:r>
          </w:p>
        </w:tc>
      </w:tr>
      <w:tr w:rsidR="007C0FB2" w:rsidRPr="00851164" w14:paraId="3A038741" w14:textId="77777777" w:rsidTr="00E516E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6C515" w14:textId="7DAEFC1B" w:rsidR="007C0FB2" w:rsidRPr="000F6D24" w:rsidRDefault="007C0FB2" w:rsidP="007C0FB2">
            <w:pPr>
              <w:ind w:right="2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3FE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----------------------------------------------------</w:t>
            </w:r>
            <w:r w:rsidRPr="005773F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----------- </w:t>
            </w:r>
            <w:r w:rsidRPr="00577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  <w:r w:rsidRPr="005773F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–1</w:t>
            </w:r>
            <w:r w:rsidRPr="00577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</w:t>
            </w:r>
            <w:r w:rsidRPr="005773F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0F6D24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-----------------------------------------------------</w:t>
            </w:r>
            <w:r w:rsidRPr="000F6D2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----------</w:t>
            </w:r>
          </w:p>
        </w:tc>
      </w:tr>
      <w:tr w:rsidR="007C0FB2" w:rsidRPr="00851164" w:rsidDel="000040C8" w14:paraId="29FCB28B" w14:textId="77777777" w:rsidTr="00E516E9">
        <w:tc>
          <w:tcPr>
            <w:tcW w:w="5000" w:type="pct"/>
            <w:gridSpan w:val="16"/>
            <w:vAlign w:val="center"/>
          </w:tcPr>
          <w:p w14:paraId="34688D2C" w14:textId="3D0AA101" w:rsidR="007C0FB2" w:rsidRPr="005773FE" w:rsidDel="000040C8" w:rsidRDefault="007C0FB2" w:rsidP="007C0FB2">
            <w:pPr>
              <w:tabs>
                <w:tab w:val="left" w:pos="2160"/>
              </w:tabs>
              <w:ind w:left="16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73FE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–5 cm</w:t>
            </w:r>
          </w:p>
        </w:tc>
      </w:tr>
      <w:tr w:rsidR="007C0FB2" w:rsidRPr="007C0FB2" w14:paraId="11AE2A8B" w14:textId="77777777" w:rsidTr="00E516E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A4501" w14:textId="5BCF6D51" w:rsidR="007C0FB2" w:rsidRPr="005773FE" w:rsidDel="000040C8" w:rsidRDefault="007C0FB2" w:rsidP="007C0FB2">
            <w:pPr>
              <w:ind w:right="-95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773FE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uzigrass</w:t>
            </w:r>
            <w:proofErr w:type="spellEnd"/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60E48" w14:textId="3FA1A0FB" w:rsidR="007C0FB2" w:rsidRPr="005773FE" w:rsidRDefault="007C0FB2" w:rsidP="007C0FB2">
            <w:pPr>
              <w:ind w:right="-9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E-06 Bb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EAE9C" w14:textId="36A98DE2" w:rsidR="007C0FB2" w:rsidRPr="000F6D24" w:rsidRDefault="007C0FB2" w:rsidP="007C0FB2">
            <w:pPr>
              <w:ind w:right="-9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5E-06 </w:t>
            </w:r>
            <w:proofErr w:type="spellStart"/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b</w:t>
            </w:r>
            <w:proofErr w:type="spellEnd"/>
          </w:p>
        </w:tc>
        <w:tc>
          <w:tcPr>
            <w:tcW w:w="6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D50F7" w14:textId="21B4E2A2" w:rsidR="007C0FB2" w:rsidRPr="000F6D24" w:rsidRDefault="007C0FB2" w:rsidP="007C0FB2">
            <w:pPr>
              <w:ind w:right="-9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E-06 Aa</w:t>
            </w:r>
          </w:p>
        </w:tc>
        <w:tc>
          <w:tcPr>
            <w:tcW w:w="5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7F9B6" w14:textId="336717ED" w:rsidR="007C0FB2" w:rsidRPr="000F6D24" w:rsidDel="000040C8" w:rsidRDefault="007C0FB2" w:rsidP="007C0FB2">
            <w:pPr>
              <w:ind w:right="-95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F6D24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uzigrass</w:t>
            </w:r>
            <w:proofErr w:type="spellEnd"/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376C2" w14:textId="150DA5FC" w:rsidR="007C0FB2" w:rsidRPr="000F6D24" w:rsidRDefault="007C0FB2" w:rsidP="007C0FB2">
            <w:pPr>
              <w:ind w:right="-9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E-06 Ab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FE0CC" w14:textId="47A56194" w:rsidR="007C0FB2" w:rsidRPr="000F6D24" w:rsidRDefault="007C0FB2" w:rsidP="007C0FB2">
            <w:pPr>
              <w:ind w:right="-9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E-06 Aa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FB060" w14:textId="2E9D4AFA" w:rsidR="007C0FB2" w:rsidRPr="007C0FB2" w:rsidRDefault="007C0FB2" w:rsidP="007C0FB2">
            <w:pPr>
              <w:ind w:right="-9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E-06 Ab</w:t>
            </w:r>
          </w:p>
        </w:tc>
      </w:tr>
      <w:tr w:rsidR="007C0FB2" w:rsidRPr="007C0FB2" w14:paraId="6239F872" w14:textId="77777777" w:rsidTr="00E516E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2DDE7" w14:textId="635214FC" w:rsidR="007C0FB2" w:rsidRPr="005773FE" w:rsidDel="000040C8" w:rsidRDefault="007C0FB2" w:rsidP="007C0FB2">
            <w:pPr>
              <w:ind w:right="-95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73FE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allow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7C4BA" w14:textId="5EFC0247" w:rsidR="007C0FB2" w:rsidRPr="005773FE" w:rsidRDefault="007C0FB2" w:rsidP="007C0FB2">
            <w:pPr>
              <w:ind w:right="-9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E-06 Aa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2FD4B" w14:textId="04F04BDE" w:rsidR="007C0FB2" w:rsidRPr="000F6D24" w:rsidRDefault="007C0FB2" w:rsidP="007C0FB2">
            <w:pPr>
              <w:ind w:right="-9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E-06 Ab</w:t>
            </w:r>
          </w:p>
        </w:tc>
        <w:tc>
          <w:tcPr>
            <w:tcW w:w="6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C0B65" w14:textId="119B309C" w:rsidR="007C0FB2" w:rsidRPr="000F6D24" w:rsidRDefault="007C0FB2" w:rsidP="007C0FB2">
            <w:pPr>
              <w:ind w:right="-9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E-06 Ab</w:t>
            </w:r>
          </w:p>
        </w:tc>
        <w:tc>
          <w:tcPr>
            <w:tcW w:w="5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E2A23" w14:textId="09A4838D" w:rsidR="007C0FB2" w:rsidRPr="000F6D24" w:rsidDel="000040C8" w:rsidRDefault="007C0FB2" w:rsidP="007C0FB2">
            <w:pPr>
              <w:ind w:right="-95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6D24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allow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351B7" w14:textId="07577884" w:rsidR="007C0FB2" w:rsidRPr="000F6D24" w:rsidRDefault="007C0FB2" w:rsidP="007C0FB2">
            <w:pPr>
              <w:ind w:right="-9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E-06 Aa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29A85" w14:textId="41B70D96" w:rsidR="007C0FB2" w:rsidRPr="000F6D24" w:rsidRDefault="007C0FB2" w:rsidP="007C0FB2">
            <w:pPr>
              <w:ind w:right="-9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E-06 Bb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EAD44" w14:textId="2690FEB9" w:rsidR="007C0FB2" w:rsidRPr="007C0FB2" w:rsidRDefault="007C0FB2" w:rsidP="007C0FB2">
            <w:pPr>
              <w:ind w:right="-9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E-06 Aa</w:t>
            </w:r>
          </w:p>
        </w:tc>
      </w:tr>
      <w:tr w:rsidR="007C0FB2" w:rsidRPr="007C0FB2" w:rsidDel="000040C8" w14:paraId="5CB83B81" w14:textId="77777777" w:rsidTr="00E516E9">
        <w:tc>
          <w:tcPr>
            <w:tcW w:w="5000" w:type="pct"/>
            <w:gridSpan w:val="16"/>
            <w:vAlign w:val="center"/>
          </w:tcPr>
          <w:p w14:paraId="64FD1916" w14:textId="2388C0C5" w:rsidR="007C0FB2" w:rsidRPr="005773FE" w:rsidDel="000040C8" w:rsidRDefault="007C0FB2" w:rsidP="007C0FB2">
            <w:pPr>
              <w:tabs>
                <w:tab w:val="left" w:pos="2160"/>
              </w:tabs>
              <w:ind w:right="-95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73FE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–10 cm</w:t>
            </w:r>
          </w:p>
        </w:tc>
      </w:tr>
      <w:tr w:rsidR="007C0FB2" w:rsidRPr="007C0FB2" w14:paraId="30EF073D" w14:textId="77777777" w:rsidTr="00E516E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FADE4" w14:textId="50581CEF" w:rsidR="007C0FB2" w:rsidRPr="005773FE" w:rsidDel="000040C8" w:rsidRDefault="007C0FB2" w:rsidP="007C0FB2">
            <w:pPr>
              <w:ind w:right="-95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773FE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uzigrass</w:t>
            </w:r>
            <w:proofErr w:type="spellEnd"/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EB822" w14:textId="5F5ACEB8" w:rsidR="007C0FB2" w:rsidRPr="005773FE" w:rsidRDefault="007C0FB2" w:rsidP="007C0FB2">
            <w:pPr>
              <w:ind w:right="-9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E-08 Ab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A9B96" w14:textId="39B95724" w:rsidR="007C0FB2" w:rsidRPr="000F6D24" w:rsidRDefault="007C0FB2" w:rsidP="007C0FB2">
            <w:pPr>
              <w:ind w:right="-9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E-08 Bb</w:t>
            </w:r>
          </w:p>
        </w:tc>
        <w:tc>
          <w:tcPr>
            <w:tcW w:w="6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F9BE9" w14:textId="1650C1F1" w:rsidR="007C0FB2" w:rsidRPr="000F6D24" w:rsidRDefault="007C0FB2" w:rsidP="007C0FB2">
            <w:pPr>
              <w:ind w:right="-9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E-07 Ba</w:t>
            </w:r>
          </w:p>
        </w:tc>
        <w:tc>
          <w:tcPr>
            <w:tcW w:w="5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D325B" w14:textId="332D076E" w:rsidR="007C0FB2" w:rsidRPr="000F6D24" w:rsidDel="000040C8" w:rsidRDefault="007C0FB2" w:rsidP="007C0FB2">
            <w:pPr>
              <w:ind w:right="-95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F6D24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uzigrass</w:t>
            </w:r>
            <w:proofErr w:type="spellEnd"/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19884" w14:textId="6182C85F" w:rsidR="007C0FB2" w:rsidRPr="000F6D24" w:rsidRDefault="007C0FB2" w:rsidP="007C0FB2">
            <w:pPr>
              <w:ind w:right="-9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E-08 Aa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4B00E" w14:textId="714DD44D" w:rsidR="007C0FB2" w:rsidRPr="000F6D24" w:rsidRDefault="007C0FB2" w:rsidP="007C0FB2">
            <w:pPr>
              <w:ind w:right="-9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E-08 Ba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2FA74" w14:textId="51D68E79" w:rsidR="007C0FB2" w:rsidRPr="007C0FB2" w:rsidRDefault="007C0FB2" w:rsidP="007C0FB2">
            <w:pPr>
              <w:ind w:right="-9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E-07 Ba</w:t>
            </w:r>
          </w:p>
        </w:tc>
      </w:tr>
      <w:tr w:rsidR="007C0FB2" w:rsidRPr="007C0FB2" w14:paraId="62A189B5" w14:textId="77777777" w:rsidTr="00E516E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5737E" w14:textId="2F24A594" w:rsidR="007C0FB2" w:rsidRPr="005773FE" w:rsidDel="000040C8" w:rsidRDefault="007C0FB2" w:rsidP="007C0FB2">
            <w:pPr>
              <w:ind w:right="-95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73FE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allow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C9BCA" w14:textId="2BF0EEA4" w:rsidR="007C0FB2" w:rsidRPr="005773FE" w:rsidRDefault="007C0FB2" w:rsidP="007C0FB2">
            <w:pPr>
              <w:ind w:right="-9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E-08 Ab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16741" w14:textId="54FFD52E" w:rsidR="007C0FB2" w:rsidRPr="005773FE" w:rsidRDefault="007C0FB2" w:rsidP="007C0FB2">
            <w:pPr>
              <w:ind w:right="-9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E-07 Ab</w:t>
            </w:r>
          </w:p>
        </w:tc>
        <w:tc>
          <w:tcPr>
            <w:tcW w:w="6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2FE68" w14:textId="75A22A1D" w:rsidR="007C0FB2" w:rsidRPr="000F6D24" w:rsidRDefault="007C0FB2" w:rsidP="007C0FB2">
            <w:pPr>
              <w:ind w:right="-9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E-06 Aa</w:t>
            </w:r>
          </w:p>
        </w:tc>
        <w:tc>
          <w:tcPr>
            <w:tcW w:w="5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6B4CD" w14:textId="693683A8" w:rsidR="007C0FB2" w:rsidRPr="000F6D24" w:rsidDel="000040C8" w:rsidRDefault="007C0FB2" w:rsidP="007C0FB2">
            <w:pPr>
              <w:ind w:right="-95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6D24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allow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2C7DB" w14:textId="6B65BE3D" w:rsidR="007C0FB2" w:rsidRPr="000F6D24" w:rsidRDefault="007C0FB2" w:rsidP="007C0FB2">
            <w:pPr>
              <w:ind w:right="-9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E-07 Ac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9FCEA" w14:textId="39400DD1" w:rsidR="007C0FB2" w:rsidRPr="000F6D24" w:rsidRDefault="007C0FB2" w:rsidP="007C0FB2">
            <w:pPr>
              <w:ind w:right="-9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E-06 Ab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898FB" w14:textId="695ED4E1" w:rsidR="007C0FB2" w:rsidRPr="007C0FB2" w:rsidRDefault="007C0FB2" w:rsidP="007C0FB2">
            <w:pPr>
              <w:ind w:right="-9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E-06 Aa</w:t>
            </w:r>
          </w:p>
        </w:tc>
      </w:tr>
      <w:tr w:rsidR="007C0FB2" w:rsidRPr="007C0FB2" w:rsidDel="000040C8" w14:paraId="537E6909" w14:textId="77777777" w:rsidTr="00E516E9">
        <w:tc>
          <w:tcPr>
            <w:tcW w:w="5000" w:type="pct"/>
            <w:gridSpan w:val="16"/>
            <w:vAlign w:val="center"/>
          </w:tcPr>
          <w:p w14:paraId="6A2CCB41" w14:textId="7619A04A" w:rsidR="007C0FB2" w:rsidRPr="005773FE" w:rsidDel="000040C8" w:rsidRDefault="007C0FB2" w:rsidP="007C0FB2">
            <w:pPr>
              <w:tabs>
                <w:tab w:val="left" w:pos="2160"/>
              </w:tabs>
              <w:ind w:right="-95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73FE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–20 cm</w:t>
            </w:r>
          </w:p>
        </w:tc>
      </w:tr>
      <w:tr w:rsidR="007C0FB2" w:rsidRPr="007C0FB2" w14:paraId="1BA621A0" w14:textId="77777777" w:rsidTr="00E516E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051BE" w14:textId="50272DF1" w:rsidR="007C0FB2" w:rsidRPr="005773FE" w:rsidDel="000040C8" w:rsidRDefault="007C0FB2" w:rsidP="007C0FB2">
            <w:pPr>
              <w:ind w:right="-95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773FE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uzigrass</w:t>
            </w:r>
            <w:proofErr w:type="spellEnd"/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CA6D6" w14:textId="0A1A6885" w:rsidR="007C0FB2" w:rsidRPr="005773FE" w:rsidRDefault="007C0FB2" w:rsidP="007C0FB2">
            <w:pPr>
              <w:ind w:right="-9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E-07 Bb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93E28" w14:textId="3228745C" w:rsidR="007C0FB2" w:rsidRPr="005773FE" w:rsidRDefault="007C0FB2" w:rsidP="007C0FB2">
            <w:pPr>
              <w:ind w:right="-9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E-07 Bb</w:t>
            </w:r>
          </w:p>
        </w:tc>
        <w:tc>
          <w:tcPr>
            <w:tcW w:w="6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232E9" w14:textId="5504B02F" w:rsidR="007C0FB2" w:rsidRPr="000F6D24" w:rsidRDefault="007C0FB2" w:rsidP="007C0FB2">
            <w:pPr>
              <w:ind w:right="-9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E-06 Aa</w:t>
            </w:r>
          </w:p>
        </w:tc>
        <w:tc>
          <w:tcPr>
            <w:tcW w:w="5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7FF31" w14:textId="2FE7CED8" w:rsidR="007C0FB2" w:rsidRPr="000F6D24" w:rsidDel="000040C8" w:rsidRDefault="007C0FB2" w:rsidP="007C0FB2">
            <w:pPr>
              <w:ind w:right="-95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F6D24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uzigrass</w:t>
            </w:r>
            <w:proofErr w:type="spellEnd"/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5E008" w14:textId="6AF71127" w:rsidR="007C0FB2" w:rsidRPr="000F6D24" w:rsidRDefault="007C0FB2" w:rsidP="007C0FB2">
            <w:pPr>
              <w:ind w:right="-9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E-08 Aa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05598" w14:textId="2359F975" w:rsidR="007C0FB2" w:rsidRPr="000F6D24" w:rsidRDefault="007C0FB2" w:rsidP="007C0FB2">
            <w:pPr>
              <w:ind w:right="-9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E-08 Ba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07506" w14:textId="4DC3D3BF" w:rsidR="007C0FB2" w:rsidRPr="007C0FB2" w:rsidRDefault="007C0FB2" w:rsidP="007C0FB2">
            <w:pPr>
              <w:ind w:right="-9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E-07 Ba</w:t>
            </w:r>
          </w:p>
        </w:tc>
      </w:tr>
      <w:tr w:rsidR="007C0FB2" w:rsidRPr="007C0FB2" w14:paraId="601E60EB" w14:textId="77777777" w:rsidTr="00E516E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4C4AD" w14:textId="6C9F22D9" w:rsidR="007C0FB2" w:rsidRPr="005773FE" w:rsidDel="000040C8" w:rsidRDefault="007C0FB2" w:rsidP="007C0FB2">
            <w:pPr>
              <w:ind w:right="-95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73FE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allow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9FA9C" w14:textId="3008BE38" w:rsidR="007C0FB2" w:rsidRPr="005773FE" w:rsidRDefault="007C0FB2" w:rsidP="007C0FB2">
            <w:pPr>
              <w:ind w:right="-9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E-06 Aa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023BD" w14:textId="5A7626A9" w:rsidR="007C0FB2" w:rsidRPr="005773FE" w:rsidRDefault="007C0FB2" w:rsidP="007C0FB2">
            <w:pPr>
              <w:ind w:right="-9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E-06 Ab</w:t>
            </w:r>
          </w:p>
        </w:tc>
        <w:tc>
          <w:tcPr>
            <w:tcW w:w="6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7E72B" w14:textId="01B603B4" w:rsidR="007C0FB2" w:rsidRPr="005773FE" w:rsidRDefault="007C0FB2" w:rsidP="007C0FB2">
            <w:pPr>
              <w:ind w:right="-9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E-07 Ab</w:t>
            </w:r>
          </w:p>
        </w:tc>
        <w:tc>
          <w:tcPr>
            <w:tcW w:w="5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C50D7" w14:textId="3EB8CFDB" w:rsidR="007C0FB2" w:rsidRPr="000F6D24" w:rsidDel="000040C8" w:rsidRDefault="007C0FB2" w:rsidP="007C0FB2">
            <w:pPr>
              <w:ind w:right="-95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6D24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allow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5F104" w14:textId="530AD8A1" w:rsidR="007C0FB2" w:rsidRPr="000F6D24" w:rsidRDefault="007C0FB2" w:rsidP="007C0FB2">
            <w:pPr>
              <w:ind w:right="-9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E-08 Ac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C0709" w14:textId="622581B0" w:rsidR="007C0FB2" w:rsidRPr="000F6D24" w:rsidRDefault="007C0FB2" w:rsidP="007C0FB2">
            <w:pPr>
              <w:ind w:right="-9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E-07 Ab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6C347" w14:textId="53ED17AD" w:rsidR="007C0FB2" w:rsidRPr="000F6D24" w:rsidRDefault="007C0FB2" w:rsidP="007C0FB2">
            <w:pPr>
              <w:ind w:right="-9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E-06 Aa</w:t>
            </w:r>
          </w:p>
        </w:tc>
      </w:tr>
      <w:tr w:rsidR="007C0FB2" w:rsidRPr="007C0FB2" w:rsidDel="000040C8" w14:paraId="261D5003" w14:textId="77777777" w:rsidTr="00E516E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90765" w14:textId="49B2206A" w:rsidR="007C0FB2" w:rsidRPr="005773FE" w:rsidDel="000040C8" w:rsidRDefault="007C0FB2" w:rsidP="007C0FB2">
            <w:pPr>
              <w:tabs>
                <w:tab w:val="left" w:pos="2160"/>
              </w:tabs>
              <w:ind w:right="-95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73FE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</w:t>
            </w:r>
            <w:r w:rsidRPr="005773F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–40</w:t>
            </w:r>
            <w:r w:rsidRPr="005773FE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cm</w:t>
            </w:r>
          </w:p>
        </w:tc>
      </w:tr>
      <w:tr w:rsidR="007C0FB2" w:rsidRPr="007C0FB2" w14:paraId="48A365CD" w14:textId="77777777" w:rsidTr="00E516E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33DE8" w14:textId="519250CF" w:rsidR="007C0FB2" w:rsidRPr="005773FE" w:rsidDel="000040C8" w:rsidRDefault="007C0FB2" w:rsidP="007C0FB2">
            <w:pPr>
              <w:ind w:right="-95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773FE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uzigrass</w:t>
            </w:r>
            <w:proofErr w:type="spellEnd"/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ADDAD" w14:textId="7532E7EB" w:rsidR="007C0FB2" w:rsidRPr="005773FE" w:rsidRDefault="007C0FB2" w:rsidP="007C0FB2">
            <w:pPr>
              <w:ind w:right="-9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E-08 Ba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6FB02" w14:textId="3CF81097" w:rsidR="007C0FB2" w:rsidRPr="005773FE" w:rsidRDefault="007C0FB2" w:rsidP="007C0FB2">
            <w:pPr>
              <w:ind w:right="-9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E-09 Bb</w:t>
            </w:r>
          </w:p>
        </w:tc>
        <w:tc>
          <w:tcPr>
            <w:tcW w:w="6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8484D" w14:textId="13A15231" w:rsidR="007C0FB2" w:rsidRPr="005773FE" w:rsidRDefault="007C0FB2" w:rsidP="007C0FB2">
            <w:pPr>
              <w:ind w:right="-9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E-08 Aa</w:t>
            </w:r>
          </w:p>
        </w:tc>
        <w:tc>
          <w:tcPr>
            <w:tcW w:w="5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AA43C" w14:textId="2EDAD368" w:rsidR="007C0FB2" w:rsidRPr="000F6D24" w:rsidDel="000040C8" w:rsidRDefault="007C0FB2" w:rsidP="007C0FB2">
            <w:pPr>
              <w:ind w:right="-95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F6D24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uzigrass</w:t>
            </w:r>
            <w:proofErr w:type="spellEnd"/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B9212" w14:textId="1BECF9B3" w:rsidR="007C0FB2" w:rsidRPr="000F6D24" w:rsidRDefault="007C0FB2" w:rsidP="007C0FB2">
            <w:pPr>
              <w:ind w:right="-9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E-08 Bb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FBB8A" w14:textId="6D34155A" w:rsidR="007C0FB2" w:rsidRPr="000F6D24" w:rsidRDefault="007C0FB2" w:rsidP="007C0FB2">
            <w:pPr>
              <w:ind w:right="-9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E-08 Bab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A98C3" w14:textId="022408EC" w:rsidR="007C0FB2" w:rsidRPr="000F6D24" w:rsidRDefault="007C0FB2" w:rsidP="007C0FB2">
            <w:pPr>
              <w:ind w:right="-9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E-07 Aa</w:t>
            </w:r>
          </w:p>
        </w:tc>
      </w:tr>
      <w:tr w:rsidR="007C0FB2" w:rsidRPr="00851164" w14:paraId="5C5F65F4" w14:textId="77777777" w:rsidTr="00E516E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855811" w14:textId="3B76F683" w:rsidR="007C0FB2" w:rsidRPr="005773FE" w:rsidDel="000040C8" w:rsidRDefault="007C0FB2" w:rsidP="007C0FB2">
            <w:pPr>
              <w:ind w:right="-95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73FE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allow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9061E8" w14:textId="5DDBE2F2" w:rsidR="007C0FB2" w:rsidRPr="005773FE" w:rsidRDefault="007C0FB2" w:rsidP="007C0FB2">
            <w:pPr>
              <w:ind w:right="-9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E-08 Ab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090A67" w14:textId="579E4936" w:rsidR="007C0FB2" w:rsidRPr="005773FE" w:rsidRDefault="007C0FB2" w:rsidP="007C0FB2">
            <w:pPr>
              <w:ind w:right="-9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E-07 Aa</w:t>
            </w:r>
          </w:p>
        </w:tc>
        <w:tc>
          <w:tcPr>
            <w:tcW w:w="6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E0D47A" w14:textId="6E6B7AA6" w:rsidR="007C0FB2" w:rsidRPr="005773FE" w:rsidRDefault="007C0FB2" w:rsidP="007C0FB2">
            <w:pPr>
              <w:ind w:right="-9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E-08 Ab</w:t>
            </w:r>
          </w:p>
        </w:tc>
        <w:tc>
          <w:tcPr>
            <w:tcW w:w="5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443BF6" w14:textId="2C4D30EF" w:rsidR="007C0FB2" w:rsidRPr="005773FE" w:rsidDel="000040C8" w:rsidRDefault="007C0FB2" w:rsidP="007C0FB2">
            <w:pPr>
              <w:ind w:right="-95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73FE" w:rsidDel="000040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allow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BD3F15" w14:textId="285B19C4" w:rsidR="007C0FB2" w:rsidRPr="005773FE" w:rsidRDefault="007C0FB2" w:rsidP="007C0FB2">
            <w:pPr>
              <w:ind w:right="-9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E-07 Ab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29E5FE" w14:textId="49F83EFB" w:rsidR="007C0FB2" w:rsidRPr="000F6D24" w:rsidRDefault="007C0FB2" w:rsidP="007C0FB2">
            <w:pPr>
              <w:ind w:right="-9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E-07 Aa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690130" w14:textId="539507A9" w:rsidR="007C0FB2" w:rsidRPr="000F6D24" w:rsidRDefault="007C0FB2" w:rsidP="007C0FB2">
            <w:pPr>
              <w:ind w:right="-9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E-07 Ac</w:t>
            </w:r>
          </w:p>
        </w:tc>
      </w:tr>
    </w:tbl>
    <w:p w14:paraId="3802CE8F" w14:textId="05B42959" w:rsidR="004D4246" w:rsidRPr="000F6D24" w:rsidRDefault="004D4246" w:rsidP="004D424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5773FE" w:rsidDel="00F168B8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5773FE" w:rsidDel="00F168B8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5773FE" w:rsidDel="00F168B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verages followed by different lowercase letters in the line and uppercase in the column </w:t>
      </w:r>
      <w:r w:rsidRPr="005773FE" w:rsidDel="000040C8">
        <w:rPr>
          <w:rFonts w:ascii="Times New Roman" w:eastAsia="Times New Roman" w:hAnsi="Times New Roman" w:cs="Times New Roman"/>
          <w:sz w:val="20"/>
          <w:szCs w:val="20"/>
          <w:lang w:val="en-US"/>
        </w:rPr>
        <w:t>are significantly different</w:t>
      </w:r>
      <w:r w:rsidRPr="005773F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ccording to t-test</w:t>
      </w:r>
      <w:r w:rsidRPr="005773FE" w:rsidDel="000040C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5773FE" w:rsidDel="00F168B8">
        <w:rPr>
          <w:rFonts w:ascii="Times New Roman" w:eastAsia="Times New Roman" w:hAnsi="Times New Roman" w:cs="Times New Roman"/>
          <w:sz w:val="20"/>
          <w:szCs w:val="20"/>
          <w:lang w:val="en-US"/>
        </w:rPr>
        <w:t>(</w:t>
      </w:r>
      <w:r w:rsidRPr="000F6D24" w:rsidDel="00F168B8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p</w:t>
      </w:r>
      <w:r w:rsidRPr="000F6D24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0F6D24" w:rsidDel="00F168B8"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>&lt;</w:t>
      </w:r>
      <w:r w:rsidRPr="000F6D24"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 xml:space="preserve"> </w:t>
      </w:r>
      <w:r w:rsidRPr="000F6D24" w:rsidDel="00F168B8">
        <w:rPr>
          <w:rFonts w:ascii="Times New Roman" w:eastAsia="Times New Roman" w:hAnsi="Times New Roman" w:cs="Times New Roman"/>
          <w:sz w:val="20"/>
          <w:szCs w:val="20"/>
          <w:lang w:val="en-US"/>
        </w:rPr>
        <w:t>0.05).</w:t>
      </w:r>
      <w:r w:rsidRPr="000F6D2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sectPr w:rsidR="004D4246" w:rsidRPr="000F6D24" w:rsidSect="00E874F3">
      <w:footerReference w:type="default" r:id="rId9"/>
      <w:type w:val="continuous"/>
      <w:pgSz w:w="11906" w:h="16838"/>
      <w:pgMar w:top="1440" w:right="1134" w:bottom="1440" w:left="1134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08FB0E0" w16cid:durableId="1F3CC766"/>
  <w16cid:commentId w16cid:paraId="438FB929" w16cid:durableId="1F3CC7D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7DEEEF" w14:textId="77777777" w:rsidR="006E4F37" w:rsidRDefault="006E4F37" w:rsidP="00BD5EF5">
      <w:pPr>
        <w:spacing w:after="0" w:line="240" w:lineRule="auto"/>
      </w:pPr>
      <w:r>
        <w:separator/>
      </w:r>
    </w:p>
  </w:endnote>
  <w:endnote w:type="continuationSeparator" w:id="0">
    <w:p w14:paraId="2C79F3D2" w14:textId="77777777" w:rsidR="006E4F37" w:rsidRDefault="006E4F37" w:rsidP="00BD5E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90988766"/>
      <w:docPartObj>
        <w:docPartGallery w:val="Page Numbers (Bottom of Page)"/>
        <w:docPartUnique/>
      </w:docPartObj>
    </w:sdtPr>
    <w:sdtEndPr/>
    <w:sdtContent>
      <w:p w14:paraId="170D4C01" w14:textId="1D296F0F" w:rsidR="002C0838" w:rsidRDefault="002C083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874F3">
          <w:rPr>
            <w:noProof/>
          </w:rPr>
          <w:t>1</w:t>
        </w:r>
        <w:r>
          <w:fldChar w:fldCharType="end"/>
        </w:r>
      </w:p>
    </w:sdtContent>
  </w:sdt>
  <w:p w14:paraId="3F7BAFD1" w14:textId="77777777" w:rsidR="002C0838" w:rsidRPr="00D210DF" w:rsidRDefault="002C0838" w:rsidP="00D210D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95A1DA" w14:textId="77777777" w:rsidR="006E4F37" w:rsidRDefault="006E4F37" w:rsidP="00BD5EF5">
      <w:pPr>
        <w:spacing w:after="0" w:line="240" w:lineRule="auto"/>
      </w:pPr>
      <w:r>
        <w:separator/>
      </w:r>
    </w:p>
  </w:footnote>
  <w:footnote w:type="continuationSeparator" w:id="0">
    <w:p w14:paraId="0715E2D2" w14:textId="77777777" w:rsidR="006E4F37" w:rsidRDefault="006E4F37" w:rsidP="00BD5E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FBE2AFD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5CE2EF8"/>
    <w:multiLevelType w:val="hybridMultilevel"/>
    <w:tmpl w:val="BF0EF5B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fr-FR" w:vendorID="64" w:dllVersion="6" w:nlCheck="1" w:checkStyle="0"/>
  <w:activeWritingStyle w:appName="MSWord" w:lang="en-GB" w:vendorID="64" w:dllVersion="6" w:nlCheck="1" w:checkStyle="0"/>
  <w:activeWritingStyle w:appName="MSWord" w:lang="es-ES" w:vendorID="64" w:dllVersion="6" w:nlCheck="1" w:checkStyle="0"/>
  <w:activeWritingStyle w:appName="MSWord" w:lang="it-IT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en-US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eoderma 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sdvptedr5zdwdezwf6pdsrupdrpsapvwdwt&quot;&gt;my endnote library 2&lt;record-ids&gt;&lt;item&gt;6&lt;/item&gt;&lt;item&gt;23&lt;/item&gt;&lt;item&gt;40&lt;/item&gt;&lt;item&gt;48&lt;/item&gt;&lt;item&gt;62&lt;/item&gt;&lt;item&gt;66&lt;/item&gt;&lt;item&gt;85&lt;/item&gt;&lt;item&gt;88&lt;/item&gt;&lt;item&gt;99&lt;/item&gt;&lt;item&gt;100&lt;/item&gt;&lt;item&gt;102&lt;/item&gt;&lt;item&gt;103&lt;/item&gt;&lt;item&gt;104&lt;/item&gt;&lt;item&gt;105&lt;/item&gt;&lt;item&gt;114&lt;/item&gt;&lt;item&gt;129&lt;/item&gt;&lt;item&gt;131&lt;/item&gt;&lt;item&gt;153&lt;/item&gt;&lt;item&gt;155&lt;/item&gt;&lt;item&gt;209&lt;/item&gt;&lt;item&gt;213&lt;/item&gt;&lt;item&gt;214&lt;/item&gt;&lt;item&gt;217&lt;/item&gt;&lt;item&gt;224&lt;/item&gt;&lt;item&gt;279&lt;/item&gt;&lt;item&gt;282&lt;/item&gt;&lt;item&gt;288&lt;/item&gt;&lt;item&gt;292&lt;/item&gt;&lt;item&gt;316&lt;/item&gt;&lt;item&gt;319&lt;/item&gt;&lt;item&gt;322&lt;/item&gt;&lt;item&gt;334&lt;/item&gt;&lt;item&gt;339&lt;/item&gt;&lt;item&gt;346&lt;/item&gt;&lt;item&gt;380&lt;/item&gt;&lt;item&gt;532&lt;/item&gt;&lt;item&gt;536&lt;/item&gt;&lt;item&gt;538&lt;/item&gt;&lt;item&gt;539&lt;/item&gt;&lt;item&gt;540&lt;/item&gt;&lt;item&gt;541&lt;/item&gt;&lt;item&gt;542&lt;/item&gt;&lt;item&gt;546&lt;/item&gt;&lt;item&gt;547&lt;/item&gt;&lt;item&gt;548&lt;/item&gt;&lt;item&gt;549&lt;/item&gt;&lt;item&gt;550&lt;/item&gt;&lt;item&gt;551&lt;/item&gt;&lt;item&gt;552&lt;/item&gt;&lt;item&gt;553&lt;/item&gt;&lt;item&gt;554&lt;/item&gt;&lt;item&gt;555&lt;/item&gt;&lt;item&gt;577&lt;/item&gt;&lt;item&gt;682&lt;/item&gt;&lt;item&gt;693&lt;/item&gt;&lt;item&gt;694&lt;/item&gt;&lt;item&gt;695&lt;/item&gt;&lt;item&gt;696&lt;/item&gt;&lt;/record-ids&gt;&lt;/item&gt;&lt;/Libraries&gt;"/>
  </w:docVars>
  <w:rsids>
    <w:rsidRoot w:val="005418B2"/>
    <w:rsid w:val="00001708"/>
    <w:rsid w:val="0000512C"/>
    <w:rsid w:val="00007572"/>
    <w:rsid w:val="0001204F"/>
    <w:rsid w:val="0001371D"/>
    <w:rsid w:val="00015616"/>
    <w:rsid w:val="00015AF2"/>
    <w:rsid w:val="00016577"/>
    <w:rsid w:val="00017087"/>
    <w:rsid w:val="000176F0"/>
    <w:rsid w:val="00021DBC"/>
    <w:rsid w:val="00022389"/>
    <w:rsid w:val="0002302C"/>
    <w:rsid w:val="000233DD"/>
    <w:rsid w:val="000247C3"/>
    <w:rsid w:val="00024FC4"/>
    <w:rsid w:val="00027E21"/>
    <w:rsid w:val="00030AE8"/>
    <w:rsid w:val="0003162C"/>
    <w:rsid w:val="0003169F"/>
    <w:rsid w:val="0003263E"/>
    <w:rsid w:val="000344E1"/>
    <w:rsid w:val="00034A95"/>
    <w:rsid w:val="00035626"/>
    <w:rsid w:val="00036610"/>
    <w:rsid w:val="000375FE"/>
    <w:rsid w:val="000429AA"/>
    <w:rsid w:val="00043999"/>
    <w:rsid w:val="000459ED"/>
    <w:rsid w:val="000462C6"/>
    <w:rsid w:val="00056A8B"/>
    <w:rsid w:val="00056FFA"/>
    <w:rsid w:val="0005719C"/>
    <w:rsid w:val="000578B2"/>
    <w:rsid w:val="00057DFD"/>
    <w:rsid w:val="00057F66"/>
    <w:rsid w:val="00060964"/>
    <w:rsid w:val="00061CBB"/>
    <w:rsid w:val="000626A6"/>
    <w:rsid w:val="000641B5"/>
    <w:rsid w:val="0006598B"/>
    <w:rsid w:val="00067C64"/>
    <w:rsid w:val="00067E40"/>
    <w:rsid w:val="0007016A"/>
    <w:rsid w:val="000737FA"/>
    <w:rsid w:val="00075800"/>
    <w:rsid w:val="00076A9B"/>
    <w:rsid w:val="00080ADD"/>
    <w:rsid w:val="00080D78"/>
    <w:rsid w:val="00081B8F"/>
    <w:rsid w:val="00083077"/>
    <w:rsid w:val="00083271"/>
    <w:rsid w:val="00086814"/>
    <w:rsid w:val="00087798"/>
    <w:rsid w:val="0009040B"/>
    <w:rsid w:val="00090C6C"/>
    <w:rsid w:val="00095132"/>
    <w:rsid w:val="000973E0"/>
    <w:rsid w:val="00097F0F"/>
    <w:rsid w:val="000A18E6"/>
    <w:rsid w:val="000A1CC8"/>
    <w:rsid w:val="000A26C7"/>
    <w:rsid w:val="000A428D"/>
    <w:rsid w:val="000A5B48"/>
    <w:rsid w:val="000A6F02"/>
    <w:rsid w:val="000B0D0F"/>
    <w:rsid w:val="000B2BD1"/>
    <w:rsid w:val="000B3664"/>
    <w:rsid w:val="000B379C"/>
    <w:rsid w:val="000B46E7"/>
    <w:rsid w:val="000B4705"/>
    <w:rsid w:val="000B4FE2"/>
    <w:rsid w:val="000B5032"/>
    <w:rsid w:val="000C0FDD"/>
    <w:rsid w:val="000C327A"/>
    <w:rsid w:val="000C4064"/>
    <w:rsid w:val="000C6F47"/>
    <w:rsid w:val="000D3867"/>
    <w:rsid w:val="000D7A1E"/>
    <w:rsid w:val="000E2CED"/>
    <w:rsid w:val="000E3659"/>
    <w:rsid w:val="000E4DDC"/>
    <w:rsid w:val="000E5216"/>
    <w:rsid w:val="000E68A2"/>
    <w:rsid w:val="000E6AD0"/>
    <w:rsid w:val="000F1ED4"/>
    <w:rsid w:val="000F228A"/>
    <w:rsid w:val="000F2F69"/>
    <w:rsid w:val="000F5E9D"/>
    <w:rsid w:val="000F6D24"/>
    <w:rsid w:val="001022B3"/>
    <w:rsid w:val="00103E31"/>
    <w:rsid w:val="00104350"/>
    <w:rsid w:val="001103D6"/>
    <w:rsid w:val="0011240F"/>
    <w:rsid w:val="0011265C"/>
    <w:rsid w:val="001129DE"/>
    <w:rsid w:val="00112A6D"/>
    <w:rsid w:val="00113148"/>
    <w:rsid w:val="00113DBA"/>
    <w:rsid w:val="001166E4"/>
    <w:rsid w:val="0011799D"/>
    <w:rsid w:val="001215A2"/>
    <w:rsid w:val="001221D7"/>
    <w:rsid w:val="00122A99"/>
    <w:rsid w:val="0012439D"/>
    <w:rsid w:val="001244D3"/>
    <w:rsid w:val="00124837"/>
    <w:rsid w:val="00127171"/>
    <w:rsid w:val="00131F15"/>
    <w:rsid w:val="00132325"/>
    <w:rsid w:val="0013371B"/>
    <w:rsid w:val="00133A79"/>
    <w:rsid w:val="00134DF8"/>
    <w:rsid w:val="0013578D"/>
    <w:rsid w:val="001363AF"/>
    <w:rsid w:val="00137EE7"/>
    <w:rsid w:val="0014144C"/>
    <w:rsid w:val="00141BCB"/>
    <w:rsid w:val="00143BE9"/>
    <w:rsid w:val="00143F67"/>
    <w:rsid w:val="0014424B"/>
    <w:rsid w:val="001474E5"/>
    <w:rsid w:val="00150963"/>
    <w:rsid w:val="00152034"/>
    <w:rsid w:val="0015284C"/>
    <w:rsid w:val="00153494"/>
    <w:rsid w:val="001535BB"/>
    <w:rsid w:val="0015602D"/>
    <w:rsid w:val="001606A2"/>
    <w:rsid w:val="00161FFF"/>
    <w:rsid w:val="00162E5F"/>
    <w:rsid w:val="00162E62"/>
    <w:rsid w:val="00163F4E"/>
    <w:rsid w:val="00164E89"/>
    <w:rsid w:val="00166F40"/>
    <w:rsid w:val="001701C0"/>
    <w:rsid w:val="0017059A"/>
    <w:rsid w:val="00170667"/>
    <w:rsid w:val="00171CDF"/>
    <w:rsid w:val="001731B0"/>
    <w:rsid w:val="001735F5"/>
    <w:rsid w:val="00175245"/>
    <w:rsid w:val="0017579D"/>
    <w:rsid w:val="0017658D"/>
    <w:rsid w:val="001779B7"/>
    <w:rsid w:val="00187B96"/>
    <w:rsid w:val="00193A3D"/>
    <w:rsid w:val="00194205"/>
    <w:rsid w:val="00195327"/>
    <w:rsid w:val="0019574D"/>
    <w:rsid w:val="00195F94"/>
    <w:rsid w:val="001963A8"/>
    <w:rsid w:val="001977D6"/>
    <w:rsid w:val="001A228F"/>
    <w:rsid w:val="001A369C"/>
    <w:rsid w:val="001A3E85"/>
    <w:rsid w:val="001A7024"/>
    <w:rsid w:val="001B5014"/>
    <w:rsid w:val="001B5731"/>
    <w:rsid w:val="001B6ED7"/>
    <w:rsid w:val="001C1550"/>
    <w:rsid w:val="001C2350"/>
    <w:rsid w:val="001C24E8"/>
    <w:rsid w:val="001C3719"/>
    <w:rsid w:val="001C4D38"/>
    <w:rsid w:val="001C6396"/>
    <w:rsid w:val="001D05F1"/>
    <w:rsid w:val="001D0A7F"/>
    <w:rsid w:val="001D141D"/>
    <w:rsid w:val="001D19ED"/>
    <w:rsid w:val="001D1A77"/>
    <w:rsid w:val="001D1C1B"/>
    <w:rsid w:val="001D200B"/>
    <w:rsid w:val="001D4F67"/>
    <w:rsid w:val="001E0731"/>
    <w:rsid w:val="001E0B52"/>
    <w:rsid w:val="001E0FA3"/>
    <w:rsid w:val="001E407D"/>
    <w:rsid w:val="001E411E"/>
    <w:rsid w:val="001E4C62"/>
    <w:rsid w:val="001E5646"/>
    <w:rsid w:val="001E6E66"/>
    <w:rsid w:val="001E74CD"/>
    <w:rsid w:val="001E7BDB"/>
    <w:rsid w:val="001F1F06"/>
    <w:rsid w:val="001F3DA6"/>
    <w:rsid w:val="001F634E"/>
    <w:rsid w:val="001F646F"/>
    <w:rsid w:val="001F702F"/>
    <w:rsid w:val="001F740D"/>
    <w:rsid w:val="002022D7"/>
    <w:rsid w:val="002079CF"/>
    <w:rsid w:val="00215FFF"/>
    <w:rsid w:val="00217192"/>
    <w:rsid w:val="00220060"/>
    <w:rsid w:val="0022325B"/>
    <w:rsid w:val="002243A2"/>
    <w:rsid w:val="00225B11"/>
    <w:rsid w:val="00226184"/>
    <w:rsid w:val="00226C94"/>
    <w:rsid w:val="002277E0"/>
    <w:rsid w:val="00227AC5"/>
    <w:rsid w:val="00232E11"/>
    <w:rsid w:val="00241E13"/>
    <w:rsid w:val="00243FD9"/>
    <w:rsid w:val="002444AD"/>
    <w:rsid w:val="002507F7"/>
    <w:rsid w:val="002532AD"/>
    <w:rsid w:val="00254182"/>
    <w:rsid w:val="00254C6C"/>
    <w:rsid w:val="00260E47"/>
    <w:rsid w:val="0026155F"/>
    <w:rsid w:val="00261C3A"/>
    <w:rsid w:val="002643B4"/>
    <w:rsid w:val="00265ABF"/>
    <w:rsid w:val="00271571"/>
    <w:rsid w:val="002728F2"/>
    <w:rsid w:val="00274460"/>
    <w:rsid w:val="00275419"/>
    <w:rsid w:val="00275E81"/>
    <w:rsid w:val="00275EF5"/>
    <w:rsid w:val="00277F99"/>
    <w:rsid w:val="00280DE9"/>
    <w:rsid w:val="00280F23"/>
    <w:rsid w:val="00281894"/>
    <w:rsid w:val="00281CBF"/>
    <w:rsid w:val="00282CDC"/>
    <w:rsid w:val="002850D7"/>
    <w:rsid w:val="002873F0"/>
    <w:rsid w:val="0028784C"/>
    <w:rsid w:val="0029001C"/>
    <w:rsid w:val="0029141D"/>
    <w:rsid w:val="00291764"/>
    <w:rsid w:val="002920DD"/>
    <w:rsid w:val="002951B5"/>
    <w:rsid w:val="00295A85"/>
    <w:rsid w:val="002A1071"/>
    <w:rsid w:val="002A39D0"/>
    <w:rsid w:val="002A3CB7"/>
    <w:rsid w:val="002A45EF"/>
    <w:rsid w:val="002B02E0"/>
    <w:rsid w:val="002B175C"/>
    <w:rsid w:val="002B43B2"/>
    <w:rsid w:val="002B50E4"/>
    <w:rsid w:val="002C0838"/>
    <w:rsid w:val="002C20C1"/>
    <w:rsid w:val="002C2AFE"/>
    <w:rsid w:val="002C4510"/>
    <w:rsid w:val="002C4F67"/>
    <w:rsid w:val="002C5440"/>
    <w:rsid w:val="002C71AB"/>
    <w:rsid w:val="002C75ED"/>
    <w:rsid w:val="002D2640"/>
    <w:rsid w:val="002D5F0F"/>
    <w:rsid w:val="002D75FB"/>
    <w:rsid w:val="002E054F"/>
    <w:rsid w:val="002E09E3"/>
    <w:rsid w:val="002E284D"/>
    <w:rsid w:val="002E3ACB"/>
    <w:rsid w:val="002E5C26"/>
    <w:rsid w:val="002E5D37"/>
    <w:rsid w:val="002E6950"/>
    <w:rsid w:val="002E6D16"/>
    <w:rsid w:val="002F103C"/>
    <w:rsid w:val="002F3542"/>
    <w:rsid w:val="002F4368"/>
    <w:rsid w:val="002F4E7A"/>
    <w:rsid w:val="002F75A0"/>
    <w:rsid w:val="00303365"/>
    <w:rsid w:val="00303EDE"/>
    <w:rsid w:val="0030406D"/>
    <w:rsid w:val="003045A7"/>
    <w:rsid w:val="00304F72"/>
    <w:rsid w:val="00305D8B"/>
    <w:rsid w:val="00312E99"/>
    <w:rsid w:val="00313117"/>
    <w:rsid w:val="00313CD9"/>
    <w:rsid w:val="00313D02"/>
    <w:rsid w:val="003150B9"/>
    <w:rsid w:val="0031593E"/>
    <w:rsid w:val="00320BAD"/>
    <w:rsid w:val="00322252"/>
    <w:rsid w:val="0032366B"/>
    <w:rsid w:val="0032440B"/>
    <w:rsid w:val="00330276"/>
    <w:rsid w:val="00330B1E"/>
    <w:rsid w:val="00332765"/>
    <w:rsid w:val="00332AD8"/>
    <w:rsid w:val="0033441F"/>
    <w:rsid w:val="00335F95"/>
    <w:rsid w:val="00343440"/>
    <w:rsid w:val="00343A66"/>
    <w:rsid w:val="00343D9B"/>
    <w:rsid w:val="00344A94"/>
    <w:rsid w:val="00346CF6"/>
    <w:rsid w:val="003476AB"/>
    <w:rsid w:val="003567EC"/>
    <w:rsid w:val="00360CF8"/>
    <w:rsid w:val="00361907"/>
    <w:rsid w:val="003623FA"/>
    <w:rsid w:val="0036440B"/>
    <w:rsid w:val="00364F99"/>
    <w:rsid w:val="00365105"/>
    <w:rsid w:val="00370A4E"/>
    <w:rsid w:val="00377443"/>
    <w:rsid w:val="003807A3"/>
    <w:rsid w:val="0038323C"/>
    <w:rsid w:val="00383275"/>
    <w:rsid w:val="00384856"/>
    <w:rsid w:val="0038778C"/>
    <w:rsid w:val="00387F98"/>
    <w:rsid w:val="003901DD"/>
    <w:rsid w:val="00391627"/>
    <w:rsid w:val="0039162A"/>
    <w:rsid w:val="003951AA"/>
    <w:rsid w:val="003958A9"/>
    <w:rsid w:val="003959D6"/>
    <w:rsid w:val="003967CB"/>
    <w:rsid w:val="00396ACD"/>
    <w:rsid w:val="00397220"/>
    <w:rsid w:val="00397458"/>
    <w:rsid w:val="003A25B1"/>
    <w:rsid w:val="003A2960"/>
    <w:rsid w:val="003A2F1D"/>
    <w:rsid w:val="003A4F95"/>
    <w:rsid w:val="003A561B"/>
    <w:rsid w:val="003A6EDF"/>
    <w:rsid w:val="003A6F0F"/>
    <w:rsid w:val="003B5000"/>
    <w:rsid w:val="003B5201"/>
    <w:rsid w:val="003B55DE"/>
    <w:rsid w:val="003B7ADF"/>
    <w:rsid w:val="003C2473"/>
    <w:rsid w:val="003C326B"/>
    <w:rsid w:val="003C4B16"/>
    <w:rsid w:val="003C6749"/>
    <w:rsid w:val="003C75ED"/>
    <w:rsid w:val="003D08DA"/>
    <w:rsid w:val="003D2660"/>
    <w:rsid w:val="003E02C7"/>
    <w:rsid w:val="003E33DE"/>
    <w:rsid w:val="003E5F5B"/>
    <w:rsid w:val="003E6AA7"/>
    <w:rsid w:val="003F2CD6"/>
    <w:rsid w:val="003F58CE"/>
    <w:rsid w:val="003F600D"/>
    <w:rsid w:val="003F72EC"/>
    <w:rsid w:val="00401C24"/>
    <w:rsid w:val="00404FA3"/>
    <w:rsid w:val="004054CC"/>
    <w:rsid w:val="0040771C"/>
    <w:rsid w:val="00407A3D"/>
    <w:rsid w:val="0041052E"/>
    <w:rsid w:val="00412686"/>
    <w:rsid w:val="00415553"/>
    <w:rsid w:val="0041565B"/>
    <w:rsid w:val="00416297"/>
    <w:rsid w:val="004208D7"/>
    <w:rsid w:val="00421DBB"/>
    <w:rsid w:val="0042266D"/>
    <w:rsid w:val="004251C0"/>
    <w:rsid w:val="004268B5"/>
    <w:rsid w:val="004269C7"/>
    <w:rsid w:val="004269E3"/>
    <w:rsid w:val="004270DC"/>
    <w:rsid w:val="00430BA9"/>
    <w:rsid w:val="00431103"/>
    <w:rsid w:val="0043120A"/>
    <w:rsid w:val="00432CD6"/>
    <w:rsid w:val="00433010"/>
    <w:rsid w:val="0043386E"/>
    <w:rsid w:val="004355AF"/>
    <w:rsid w:val="004366AC"/>
    <w:rsid w:val="00436A6C"/>
    <w:rsid w:val="0044418E"/>
    <w:rsid w:val="00446B63"/>
    <w:rsid w:val="00446B71"/>
    <w:rsid w:val="00447DA7"/>
    <w:rsid w:val="0045188B"/>
    <w:rsid w:val="004547DD"/>
    <w:rsid w:val="00454E6F"/>
    <w:rsid w:val="00455D0E"/>
    <w:rsid w:val="00455EBD"/>
    <w:rsid w:val="00456586"/>
    <w:rsid w:val="00461F27"/>
    <w:rsid w:val="00461F88"/>
    <w:rsid w:val="00465086"/>
    <w:rsid w:val="004652A7"/>
    <w:rsid w:val="00472D44"/>
    <w:rsid w:val="00474F78"/>
    <w:rsid w:val="00475642"/>
    <w:rsid w:val="00480615"/>
    <w:rsid w:val="0048358E"/>
    <w:rsid w:val="004838A8"/>
    <w:rsid w:val="0048481C"/>
    <w:rsid w:val="004852BC"/>
    <w:rsid w:val="00485FEB"/>
    <w:rsid w:val="00486940"/>
    <w:rsid w:val="00487430"/>
    <w:rsid w:val="004874BB"/>
    <w:rsid w:val="00490DD0"/>
    <w:rsid w:val="004918FF"/>
    <w:rsid w:val="00496C6D"/>
    <w:rsid w:val="004A123A"/>
    <w:rsid w:val="004A1896"/>
    <w:rsid w:val="004A1EE5"/>
    <w:rsid w:val="004A5A73"/>
    <w:rsid w:val="004A715E"/>
    <w:rsid w:val="004B1A1D"/>
    <w:rsid w:val="004B3BF4"/>
    <w:rsid w:val="004C0B23"/>
    <w:rsid w:val="004C28F1"/>
    <w:rsid w:val="004C33E8"/>
    <w:rsid w:val="004C38B9"/>
    <w:rsid w:val="004C416A"/>
    <w:rsid w:val="004C4A51"/>
    <w:rsid w:val="004D0B1C"/>
    <w:rsid w:val="004D4246"/>
    <w:rsid w:val="004D64EB"/>
    <w:rsid w:val="004D7C81"/>
    <w:rsid w:val="004E070B"/>
    <w:rsid w:val="004E29DE"/>
    <w:rsid w:val="004E3808"/>
    <w:rsid w:val="004E636E"/>
    <w:rsid w:val="004E748C"/>
    <w:rsid w:val="004E7CB9"/>
    <w:rsid w:val="004F144B"/>
    <w:rsid w:val="004F15FA"/>
    <w:rsid w:val="004F20DD"/>
    <w:rsid w:val="004F3E0B"/>
    <w:rsid w:val="004F5A3A"/>
    <w:rsid w:val="00501005"/>
    <w:rsid w:val="00501CC3"/>
    <w:rsid w:val="00502404"/>
    <w:rsid w:val="00503620"/>
    <w:rsid w:val="005045B4"/>
    <w:rsid w:val="00505A74"/>
    <w:rsid w:val="005064E1"/>
    <w:rsid w:val="00506518"/>
    <w:rsid w:val="00507052"/>
    <w:rsid w:val="00507BE5"/>
    <w:rsid w:val="0051059D"/>
    <w:rsid w:val="00510905"/>
    <w:rsid w:val="00510EB3"/>
    <w:rsid w:val="00511C84"/>
    <w:rsid w:val="00512788"/>
    <w:rsid w:val="00517A13"/>
    <w:rsid w:val="0052055A"/>
    <w:rsid w:val="005215D2"/>
    <w:rsid w:val="00523C02"/>
    <w:rsid w:val="00524171"/>
    <w:rsid w:val="00524CD4"/>
    <w:rsid w:val="0052787C"/>
    <w:rsid w:val="00527A32"/>
    <w:rsid w:val="005304A6"/>
    <w:rsid w:val="005307FB"/>
    <w:rsid w:val="00530AC2"/>
    <w:rsid w:val="00531C42"/>
    <w:rsid w:val="0053346A"/>
    <w:rsid w:val="00533483"/>
    <w:rsid w:val="00533E9A"/>
    <w:rsid w:val="005405F1"/>
    <w:rsid w:val="005418B2"/>
    <w:rsid w:val="005426E7"/>
    <w:rsid w:val="005430BA"/>
    <w:rsid w:val="005469FC"/>
    <w:rsid w:val="00546ADE"/>
    <w:rsid w:val="00550475"/>
    <w:rsid w:val="00550DCE"/>
    <w:rsid w:val="0055122E"/>
    <w:rsid w:val="0055151A"/>
    <w:rsid w:val="00552267"/>
    <w:rsid w:val="0055355E"/>
    <w:rsid w:val="005611D5"/>
    <w:rsid w:val="00561EA1"/>
    <w:rsid w:val="005622DC"/>
    <w:rsid w:val="00563CB0"/>
    <w:rsid w:val="00564F1A"/>
    <w:rsid w:val="0056559F"/>
    <w:rsid w:val="00565860"/>
    <w:rsid w:val="00573494"/>
    <w:rsid w:val="005736B1"/>
    <w:rsid w:val="00574366"/>
    <w:rsid w:val="00575271"/>
    <w:rsid w:val="00576162"/>
    <w:rsid w:val="00576B87"/>
    <w:rsid w:val="00576BCA"/>
    <w:rsid w:val="005773FE"/>
    <w:rsid w:val="005778A4"/>
    <w:rsid w:val="00577D94"/>
    <w:rsid w:val="00580CCE"/>
    <w:rsid w:val="00580FA7"/>
    <w:rsid w:val="0058283E"/>
    <w:rsid w:val="005853F1"/>
    <w:rsid w:val="005862C8"/>
    <w:rsid w:val="005878BB"/>
    <w:rsid w:val="00590F5A"/>
    <w:rsid w:val="0059190F"/>
    <w:rsid w:val="00592E7E"/>
    <w:rsid w:val="005941E8"/>
    <w:rsid w:val="00595201"/>
    <w:rsid w:val="00595E96"/>
    <w:rsid w:val="00595F10"/>
    <w:rsid w:val="005A2F72"/>
    <w:rsid w:val="005A65BF"/>
    <w:rsid w:val="005B07B9"/>
    <w:rsid w:val="005B2590"/>
    <w:rsid w:val="005B2ABB"/>
    <w:rsid w:val="005B3831"/>
    <w:rsid w:val="005B45A9"/>
    <w:rsid w:val="005B55D5"/>
    <w:rsid w:val="005B5612"/>
    <w:rsid w:val="005B6837"/>
    <w:rsid w:val="005B6B5C"/>
    <w:rsid w:val="005C1ADD"/>
    <w:rsid w:val="005C1BB4"/>
    <w:rsid w:val="005C1F0C"/>
    <w:rsid w:val="005C33A1"/>
    <w:rsid w:val="005C63E6"/>
    <w:rsid w:val="005D202B"/>
    <w:rsid w:val="005D40BB"/>
    <w:rsid w:val="005D5ED5"/>
    <w:rsid w:val="005D6A85"/>
    <w:rsid w:val="005D777C"/>
    <w:rsid w:val="005E098A"/>
    <w:rsid w:val="005E2098"/>
    <w:rsid w:val="005E2473"/>
    <w:rsid w:val="005E2C3B"/>
    <w:rsid w:val="005E5BEA"/>
    <w:rsid w:val="005E5DAF"/>
    <w:rsid w:val="005E6F02"/>
    <w:rsid w:val="005E6FC8"/>
    <w:rsid w:val="005E733C"/>
    <w:rsid w:val="005F0AD2"/>
    <w:rsid w:val="005F0E1D"/>
    <w:rsid w:val="005F267D"/>
    <w:rsid w:val="005F3B66"/>
    <w:rsid w:val="005F56CF"/>
    <w:rsid w:val="005F5EF7"/>
    <w:rsid w:val="005F787F"/>
    <w:rsid w:val="00600763"/>
    <w:rsid w:val="00603E86"/>
    <w:rsid w:val="00604F57"/>
    <w:rsid w:val="006062A3"/>
    <w:rsid w:val="0060653B"/>
    <w:rsid w:val="00606D8C"/>
    <w:rsid w:val="006131DD"/>
    <w:rsid w:val="00614D6F"/>
    <w:rsid w:val="00617B30"/>
    <w:rsid w:val="00617BBA"/>
    <w:rsid w:val="006221DE"/>
    <w:rsid w:val="006229DD"/>
    <w:rsid w:val="006239C4"/>
    <w:rsid w:val="00623D5A"/>
    <w:rsid w:val="00625721"/>
    <w:rsid w:val="00626086"/>
    <w:rsid w:val="0062747A"/>
    <w:rsid w:val="00630CA9"/>
    <w:rsid w:val="00630F7E"/>
    <w:rsid w:val="00631388"/>
    <w:rsid w:val="00631713"/>
    <w:rsid w:val="006328AB"/>
    <w:rsid w:val="00633F4B"/>
    <w:rsid w:val="006421D2"/>
    <w:rsid w:val="0064230D"/>
    <w:rsid w:val="00644571"/>
    <w:rsid w:val="0064707D"/>
    <w:rsid w:val="0064710F"/>
    <w:rsid w:val="0065101C"/>
    <w:rsid w:val="00653D78"/>
    <w:rsid w:val="0065492F"/>
    <w:rsid w:val="006554F2"/>
    <w:rsid w:val="006602F1"/>
    <w:rsid w:val="00662839"/>
    <w:rsid w:val="006630AC"/>
    <w:rsid w:val="006631F7"/>
    <w:rsid w:val="00664CE6"/>
    <w:rsid w:val="006653D3"/>
    <w:rsid w:val="00672ED0"/>
    <w:rsid w:val="00674C3E"/>
    <w:rsid w:val="00677911"/>
    <w:rsid w:val="00680C1B"/>
    <w:rsid w:val="00680FF4"/>
    <w:rsid w:val="006812CE"/>
    <w:rsid w:val="00681AEF"/>
    <w:rsid w:val="00686941"/>
    <w:rsid w:val="00691EC2"/>
    <w:rsid w:val="00692061"/>
    <w:rsid w:val="00692629"/>
    <w:rsid w:val="00692B10"/>
    <w:rsid w:val="00693A55"/>
    <w:rsid w:val="00694F3E"/>
    <w:rsid w:val="00695B4C"/>
    <w:rsid w:val="006A196E"/>
    <w:rsid w:val="006A2574"/>
    <w:rsid w:val="006A32FC"/>
    <w:rsid w:val="006A33B2"/>
    <w:rsid w:val="006A5B0B"/>
    <w:rsid w:val="006A5F3F"/>
    <w:rsid w:val="006B0187"/>
    <w:rsid w:val="006B0399"/>
    <w:rsid w:val="006B27C5"/>
    <w:rsid w:val="006B2F17"/>
    <w:rsid w:val="006B3EED"/>
    <w:rsid w:val="006B4814"/>
    <w:rsid w:val="006B54D2"/>
    <w:rsid w:val="006B5A41"/>
    <w:rsid w:val="006C185D"/>
    <w:rsid w:val="006C33BF"/>
    <w:rsid w:val="006C4604"/>
    <w:rsid w:val="006C4E92"/>
    <w:rsid w:val="006C4F94"/>
    <w:rsid w:val="006C57BD"/>
    <w:rsid w:val="006C6D5F"/>
    <w:rsid w:val="006D08B9"/>
    <w:rsid w:val="006D09D6"/>
    <w:rsid w:val="006D1F4B"/>
    <w:rsid w:val="006D5EF0"/>
    <w:rsid w:val="006D7DB0"/>
    <w:rsid w:val="006E04DF"/>
    <w:rsid w:val="006E2FFA"/>
    <w:rsid w:val="006E355C"/>
    <w:rsid w:val="006E4F37"/>
    <w:rsid w:val="006E5B0D"/>
    <w:rsid w:val="006E6DF2"/>
    <w:rsid w:val="006E7590"/>
    <w:rsid w:val="006E759C"/>
    <w:rsid w:val="006F07EF"/>
    <w:rsid w:val="006F13AF"/>
    <w:rsid w:val="006F5B57"/>
    <w:rsid w:val="007022AE"/>
    <w:rsid w:val="0070399F"/>
    <w:rsid w:val="00704AEC"/>
    <w:rsid w:val="00705766"/>
    <w:rsid w:val="00707003"/>
    <w:rsid w:val="007072DB"/>
    <w:rsid w:val="00710C18"/>
    <w:rsid w:val="007113E8"/>
    <w:rsid w:val="0071340C"/>
    <w:rsid w:val="007136A0"/>
    <w:rsid w:val="00714993"/>
    <w:rsid w:val="00714C53"/>
    <w:rsid w:val="00715DDD"/>
    <w:rsid w:val="00722AD1"/>
    <w:rsid w:val="00724C62"/>
    <w:rsid w:val="00725560"/>
    <w:rsid w:val="00725F53"/>
    <w:rsid w:val="00727784"/>
    <w:rsid w:val="00727F80"/>
    <w:rsid w:val="00731948"/>
    <w:rsid w:val="00733194"/>
    <w:rsid w:val="007336BF"/>
    <w:rsid w:val="00733E33"/>
    <w:rsid w:val="00734962"/>
    <w:rsid w:val="00735F52"/>
    <w:rsid w:val="0073643B"/>
    <w:rsid w:val="00737A30"/>
    <w:rsid w:val="00737C39"/>
    <w:rsid w:val="00740379"/>
    <w:rsid w:val="00740B96"/>
    <w:rsid w:val="00740DA6"/>
    <w:rsid w:val="00741815"/>
    <w:rsid w:val="007445D0"/>
    <w:rsid w:val="00747C26"/>
    <w:rsid w:val="00751B5E"/>
    <w:rsid w:val="00755455"/>
    <w:rsid w:val="007664E6"/>
    <w:rsid w:val="00770659"/>
    <w:rsid w:val="0077071D"/>
    <w:rsid w:val="00772827"/>
    <w:rsid w:val="00773062"/>
    <w:rsid w:val="007739E7"/>
    <w:rsid w:val="00773C05"/>
    <w:rsid w:val="00773CAA"/>
    <w:rsid w:val="00773F7A"/>
    <w:rsid w:val="0077463A"/>
    <w:rsid w:val="00774DE3"/>
    <w:rsid w:val="00775B29"/>
    <w:rsid w:val="00776713"/>
    <w:rsid w:val="00780C8E"/>
    <w:rsid w:val="00780F60"/>
    <w:rsid w:val="007822FB"/>
    <w:rsid w:val="00783578"/>
    <w:rsid w:val="007836A7"/>
    <w:rsid w:val="00784C2A"/>
    <w:rsid w:val="00784E24"/>
    <w:rsid w:val="00787A69"/>
    <w:rsid w:val="00787CD3"/>
    <w:rsid w:val="00791852"/>
    <w:rsid w:val="00792BF4"/>
    <w:rsid w:val="007930E8"/>
    <w:rsid w:val="00793994"/>
    <w:rsid w:val="007966E2"/>
    <w:rsid w:val="00797D40"/>
    <w:rsid w:val="007A1C29"/>
    <w:rsid w:val="007A3612"/>
    <w:rsid w:val="007A4151"/>
    <w:rsid w:val="007A4723"/>
    <w:rsid w:val="007A5307"/>
    <w:rsid w:val="007A6C31"/>
    <w:rsid w:val="007B08F2"/>
    <w:rsid w:val="007B61A1"/>
    <w:rsid w:val="007B6F7B"/>
    <w:rsid w:val="007C0FB2"/>
    <w:rsid w:val="007C1549"/>
    <w:rsid w:val="007C170F"/>
    <w:rsid w:val="007C437D"/>
    <w:rsid w:val="007C70D5"/>
    <w:rsid w:val="007D37D8"/>
    <w:rsid w:val="007D3CF9"/>
    <w:rsid w:val="007D7C94"/>
    <w:rsid w:val="007E102A"/>
    <w:rsid w:val="007E2494"/>
    <w:rsid w:val="007E5164"/>
    <w:rsid w:val="007F06C0"/>
    <w:rsid w:val="007F08DB"/>
    <w:rsid w:val="007F18D6"/>
    <w:rsid w:val="007F3E31"/>
    <w:rsid w:val="007F4698"/>
    <w:rsid w:val="007F4FC1"/>
    <w:rsid w:val="007F63B9"/>
    <w:rsid w:val="00801208"/>
    <w:rsid w:val="0080149A"/>
    <w:rsid w:val="00801D89"/>
    <w:rsid w:val="00806E3E"/>
    <w:rsid w:val="00815AE2"/>
    <w:rsid w:val="008165FB"/>
    <w:rsid w:val="00817A1B"/>
    <w:rsid w:val="00820B44"/>
    <w:rsid w:val="00820E6A"/>
    <w:rsid w:val="0082211F"/>
    <w:rsid w:val="00822F5B"/>
    <w:rsid w:val="008231D2"/>
    <w:rsid w:val="00823209"/>
    <w:rsid w:val="00823BBB"/>
    <w:rsid w:val="008250FD"/>
    <w:rsid w:val="00826105"/>
    <w:rsid w:val="00826796"/>
    <w:rsid w:val="008272C9"/>
    <w:rsid w:val="00827708"/>
    <w:rsid w:val="00830527"/>
    <w:rsid w:val="00830DB5"/>
    <w:rsid w:val="008316E0"/>
    <w:rsid w:val="0083228C"/>
    <w:rsid w:val="00833C06"/>
    <w:rsid w:val="0083424E"/>
    <w:rsid w:val="008422A6"/>
    <w:rsid w:val="008448C9"/>
    <w:rsid w:val="0084500D"/>
    <w:rsid w:val="008450E1"/>
    <w:rsid w:val="00845244"/>
    <w:rsid w:val="008452B6"/>
    <w:rsid w:val="00846186"/>
    <w:rsid w:val="00850E8E"/>
    <w:rsid w:val="00851164"/>
    <w:rsid w:val="008540B7"/>
    <w:rsid w:val="00854EB9"/>
    <w:rsid w:val="00854F6F"/>
    <w:rsid w:val="008555D0"/>
    <w:rsid w:val="00857598"/>
    <w:rsid w:val="00860E16"/>
    <w:rsid w:val="00861E15"/>
    <w:rsid w:val="00862093"/>
    <w:rsid w:val="00863453"/>
    <w:rsid w:val="0087156B"/>
    <w:rsid w:val="00872290"/>
    <w:rsid w:val="00872B0B"/>
    <w:rsid w:val="00872CDA"/>
    <w:rsid w:val="008759F8"/>
    <w:rsid w:val="00877F29"/>
    <w:rsid w:val="008800F4"/>
    <w:rsid w:val="0088016D"/>
    <w:rsid w:val="00880862"/>
    <w:rsid w:val="00882BF1"/>
    <w:rsid w:val="00882E94"/>
    <w:rsid w:val="008843CE"/>
    <w:rsid w:val="00884C40"/>
    <w:rsid w:val="008866D5"/>
    <w:rsid w:val="00891076"/>
    <w:rsid w:val="008921E4"/>
    <w:rsid w:val="0089490E"/>
    <w:rsid w:val="00894CE5"/>
    <w:rsid w:val="00894ECB"/>
    <w:rsid w:val="0089566D"/>
    <w:rsid w:val="008959CF"/>
    <w:rsid w:val="008963D6"/>
    <w:rsid w:val="008978D3"/>
    <w:rsid w:val="008A0546"/>
    <w:rsid w:val="008A16A1"/>
    <w:rsid w:val="008A2CCD"/>
    <w:rsid w:val="008A32AD"/>
    <w:rsid w:val="008A5088"/>
    <w:rsid w:val="008A5468"/>
    <w:rsid w:val="008A6FBF"/>
    <w:rsid w:val="008A7D48"/>
    <w:rsid w:val="008B3579"/>
    <w:rsid w:val="008C0487"/>
    <w:rsid w:val="008C11F1"/>
    <w:rsid w:val="008C3272"/>
    <w:rsid w:val="008C59B8"/>
    <w:rsid w:val="008C5FF9"/>
    <w:rsid w:val="008D28B4"/>
    <w:rsid w:val="008D3ED1"/>
    <w:rsid w:val="008D4808"/>
    <w:rsid w:val="008D4870"/>
    <w:rsid w:val="008D4FC5"/>
    <w:rsid w:val="008D5FF7"/>
    <w:rsid w:val="008D6C07"/>
    <w:rsid w:val="008D71C9"/>
    <w:rsid w:val="008D76F5"/>
    <w:rsid w:val="008E050A"/>
    <w:rsid w:val="008E08EB"/>
    <w:rsid w:val="008E5726"/>
    <w:rsid w:val="008E5EC4"/>
    <w:rsid w:val="008E61A7"/>
    <w:rsid w:val="008E6E23"/>
    <w:rsid w:val="008F18A0"/>
    <w:rsid w:val="008F4498"/>
    <w:rsid w:val="008F5DB4"/>
    <w:rsid w:val="008F62B8"/>
    <w:rsid w:val="008F75D5"/>
    <w:rsid w:val="0090053F"/>
    <w:rsid w:val="00900F18"/>
    <w:rsid w:val="00902092"/>
    <w:rsid w:val="0090293A"/>
    <w:rsid w:val="00904BAD"/>
    <w:rsid w:val="00904FC6"/>
    <w:rsid w:val="0090528F"/>
    <w:rsid w:val="0090564C"/>
    <w:rsid w:val="00905DC8"/>
    <w:rsid w:val="009067BA"/>
    <w:rsid w:val="00912086"/>
    <w:rsid w:val="00912AF3"/>
    <w:rsid w:val="00914520"/>
    <w:rsid w:val="009145A1"/>
    <w:rsid w:val="00915757"/>
    <w:rsid w:val="0092204F"/>
    <w:rsid w:val="00922DCB"/>
    <w:rsid w:val="00924318"/>
    <w:rsid w:val="009252D7"/>
    <w:rsid w:val="009300D8"/>
    <w:rsid w:val="00930311"/>
    <w:rsid w:val="0093095B"/>
    <w:rsid w:val="0093151D"/>
    <w:rsid w:val="00931B70"/>
    <w:rsid w:val="00932DF2"/>
    <w:rsid w:val="00935C06"/>
    <w:rsid w:val="0093763A"/>
    <w:rsid w:val="009405D7"/>
    <w:rsid w:val="00940C69"/>
    <w:rsid w:val="0094161B"/>
    <w:rsid w:val="009420AA"/>
    <w:rsid w:val="0094271C"/>
    <w:rsid w:val="009472B9"/>
    <w:rsid w:val="009477BE"/>
    <w:rsid w:val="009507B7"/>
    <w:rsid w:val="00951795"/>
    <w:rsid w:val="0095314C"/>
    <w:rsid w:val="00955E34"/>
    <w:rsid w:val="0096014E"/>
    <w:rsid w:val="009601DF"/>
    <w:rsid w:val="00961289"/>
    <w:rsid w:val="00962026"/>
    <w:rsid w:val="009663FD"/>
    <w:rsid w:val="009666CC"/>
    <w:rsid w:val="00967A97"/>
    <w:rsid w:val="0097415B"/>
    <w:rsid w:val="00974661"/>
    <w:rsid w:val="0097766C"/>
    <w:rsid w:val="009806B7"/>
    <w:rsid w:val="0098108A"/>
    <w:rsid w:val="00983660"/>
    <w:rsid w:val="00986DC0"/>
    <w:rsid w:val="00990B16"/>
    <w:rsid w:val="009913FC"/>
    <w:rsid w:val="00992EDF"/>
    <w:rsid w:val="00994491"/>
    <w:rsid w:val="009951A1"/>
    <w:rsid w:val="00995835"/>
    <w:rsid w:val="009A2835"/>
    <w:rsid w:val="009A569F"/>
    <w:rsid w:val="009A5C82"/>
    <w:rsid w:val="009A5F9B"/>
    <w:rsid w:val="009A69FB"/>
    <w:rsid w:val="009A7629"/>
    <w:rsid w:val="009B0276"/>
    <w:rsid w:val="009B0AC7"/>
    <w:rsid w:val="009B241A"/>
    <w:rsid w:val="009B4116"/>
    <w:rsid w:val="009B479B"/>
    <w:rsid w:val="009B6E27"/>
    <w:rsid w:val="009B7190"/>
    <w:rsid w:val="009C1C85"/>
    <w:rsid w:val="009C4FB3"/>
    <w:rsid w:val="009C5D17"/>
    <w:rsid w:val="009C6FC6"/>
    <w:rsid w:val="009C73D0"/>
    <w:rsid w:val="009C7922"/>
    <w:rsid w:val="009D1A1E"/>
    <w:rsid w:val="009D2680"/>
    <w:rsid w:val="009D2B6E"/>
    <w:rsid w:val="009D2EAA"/>
    <w:rsid w:val="009D3232"/>
    <w:rsid w:val="009D3742"/>
    <w:rsid w:val="009D4226"/>
    <w:rsid w:val="009D43D7"/>
    <w:rsid w:val="009D5256"/>
    <w:rsid w:val="009D65F2"/>
    <w:rsid w:val="009E36DB"/>
    <w:rsid w:val="009E5316"/>
    <w:rsid w:val="009E7838"/>
    <w:rsid w:val="009E7923"/>
    <w:rsid w:val="009F08B4"/>
    <w:rsid w:val="009F4985"/>
    <w:rsid w:val="009F4F83"/>
    <w:rsid w:val="009F52FC"/>
    <w:rsid w:val="00A0147F"/>
    <w:rsid w:val="00A03809"/>
    <w:rsid w:val="00A040E4"/>
    <w:rsid w:val="00A05A20"/>
    <w:rsid w:val="00A07D22"/>
    <w:rsid w:val="00A10DE5"/>
    <w:rsid w:val="00A1161B"/>
    <w:rsid w:val="00A141DA"/>
    <w:rsid w:val="00A14DC9"/>
    <w:rsid w:val="00A16276"/>
    <w:rsid w:val="00A173AD"/>
    <w:rsid w:val="00A1776D"/>
    <w:rsid w:val="00A20E0E"/>
    <w:rsid w:val="00A20EDD"/>
    <w:rsid w:val="00A21502"/>
    <w:rsid w:val="00A24BD1"/>
    <w:rsid w:val="00A3353F"/>
    <w:rsid w:val="00A35C9D"/>
    <w:rsid w:val="00A36466"/>
    <w:rsid w:val="00A37AFE"/>
    <w:rsid w:val="00A40440"/>
    <w:rsid w:val="00A45D7B"/>
    <w:rsid w:val="00A46353"/>
    <w:rsid w:val="00A46787"/>
    <w:rsid w:val="00A47938"/>
    <w:rsid w:val="00A548F0"/>
    <w:rsid w:val="00A55873"/>
    <w:rsid w:val="00A61B44"/>
    <w:rsid w:val="00A622F1"/>
    <w:rsid w:val="00A63437"/>
    <w:rsid w:val="00A64413"/>
    <w:rsid w:val="00A65646"/>
    <w:rsid w:val="00A658B4"/>
    <w:rsid w:val="00A674B9"/>
    <w:rsid w:val="00A678BE"/>
    <w:rsid w:val="00A67D49"/>
    <w:rsid w:val="00A7085C"/>
    <w:rsid w:val="00A70DB8"/>
    <w:rsid w:val="00A7220F"/>
    <w:rsid w:val="00A72467"/>
    <w:rsid w:val="00A74F0C"/>
    <w:rsid w:val="00A75043"/>
    <w:rsid w:val="00A75371"/>
    <w:rsid w:val="00A758B5"/>
    <w:rsid w:val="00A771DF"/>
    <w:rsid w:val="00A821D6"/>
    <w:rsid w:val="00A83694"/>
    <w:rsid w:val="00A83B2F"/>
    <w:rsid w:val="00A84E2F"/>
    <w:rsid w:val="00A859A8"/>
    <w:rsid w:val="00A8726D"/>
    <w:rsid w:val="00A901C9"/>
    <w:rsid w:val="00A90A19"/>
    <w:rsid w:val="00A90F03"/>
    <w:rsid w:val="00A9187E"/>
    <w:rsid w:val="00A94A81"/>
    <w:rsid w:val="00AA19FD"/>
    <w:rsid w:val="00AA3181"/>
    <w:rsid w:val="00AB0B4E"/>
    <w:rsid w:val="00AB35F8"/>
    <w:rsid w:val="00AB3CAD"/>
    <w:rsid w:val="00AB59D8"/>
    <w:rsid w:val="00AC009B"/>
    <w:rsid w:val="00AC3ECA"/>
    <w:rsid w:val="00AC44A8"/>
    <w:rsid w:val="00AC5E43"/>
    <w:rsid w:val="00AC6186"/>
    <w:rsid w:val="00AD1575"/>
    <w:rsid w:val="00AD441F"/>
    <w:rsid w:val="00AD4C26"/>
    <w:rsid w:val="00AD609B"/>
    <w:rsid w:val="00AE0CEB"/>
    <w:rsid w:val="00AE1420"/>
    <w:rsid w:val="00AE16FF"/>
    <w:rsid w:val="00AE302B"/>
    <w:rsid w:val="00AE3590"/>
    <w:rsid w:val="00AF18D7"/>
    <w:rsid w:val="00AF347B"/>
    <w:rsid w:val="00AF41F7"/>
    <w:rsid w:val="00AF44C4"/>
    <w:rsid w:val="00AF491E"/>
    <w:rsid w:val="00AF4E5B"/>
    <w:rsid w:val="00AF7AFC"/>
    <w:rsid w:val="00B002FA"/>
    <w:rsid w:val="00B004AD"/>
    <w:rsid w:val="00B01D5A"/>
    <w:rsid w:val="00B0532F"/>
    <w:rsid w:val="00B05562"/>
    <w:rsid w:val="00B05975"/>
    <w:rsid w:val="00B065FE"/>
    <w:rsid w:val="00B13D3A"/>
    <w:rsid w:val="00B163EF"/>
    <w:rsid w:val="00B16764"/>
    <w:rsid w:val="00B214D8"/>
    <w:rsid w:val="00B239CD"/>
    <w:rsid w:val="00B250FC"/>
    <w:rsid w:val="00B25B2F"/>
    <w:rsid w:val="00B25CCC"/>
    <w:rsid w:val="00B27542"/>
    <w:rsid w:val="00B27F4E"/>
    <w:rsid w:val="00B3237B"/>
    <w:rsid w:val="00B32B30"/>
    <w:rsid w:val="00B33A6F"/>
    <w:rsid w:val="00B35E01"/>
    <w:rsid w:val="00B36B27"/>
    <w:rsid w:val="00B37603"/>
    <w:rsid w:val="00B37B71"/>
    <w:rsid w:val="00B42068"/>
    <w:rsid w:val="00B44CFC"/>
    <w:rsid w:val="00B502D4"/>
    <w:rsid w:val="00B50ACC"/>
    <w:rsid w:val="00B54521"/>
    <w:rsid w:val="00B5608E"/>
    <w:rsid w:val="00B56689"/>
    <w:rsid w:val="00B571C2"/>
    <w:rsid w:val="00B577A2"/>
    <w:rsid w:val="00B6142B"/>
    <w:rsid w:val="00B61FF2"/>
    <w:rsid w:val="00B631C6"/>
    <w:rsid w:val="00B6338D"/>
    <w:rsid w:val="00B6409E"/>
    <w:rsid w:val="00B658CE"/>
    <w:rsid w:val="00B66262"/>
    <w:rsid w:val="00B71C06"/>
    <w:rsid w:val="00B72B3C"/>
    <w:rsid w:val="00B73246"/>
    <w:rsid w:val="00B74D2B"/>
    <w:rsid w:val="00B75CF2"/>
    <w:rsid w:val="00B75DEA"/>
    <w:rsid w:val="00B76BF2"/>
    <w:rsid w:val="00B80087"/>
    <w:rsid w:val="00B804A1"/>
    <w:rsid w:val="00B809B5"/>
    <w:rsid w:val="00B85ECA"/>
    <w:rsid w:val="00B873D6"/>
    <w:rsid w:val="00B8788E"/>
    <w:rsid w:val="00B87F29"/>
    <w:rsid w:val="00B87FF2"/>
    <w:rsid w:val="00B922E6"/>
    <w:rsid w:val="00B92C0B"/>
    <w:rsid w:val="00B92EC6"/>
    <w:rsid w:val="00B95205"/>
    <w:rsid w:val="00B96099"/>
    <w:rsid w:val="00B96589"/>
    <w:rsid w:val="00B96D3E"/>
    <w:rsid w:val="00BA0522"/>
    <w:rsid w:val="00BA1347"/>
    <w:rsid w:val="00BA50E2"/>
    <w:rsid w:val="00BA6542"/>
    <w:rsid w:val="00BA68D9"/>
    <w:rsid w:val="00BB235E"/>
    <w:rsid w:val="00BB5E25"/>
    <w:rsid w:val="00BB669F"/>
    <w:rsid w:val="00BB7140"/>
    <w:rsid w:val="00BC066E"/>
    <w:rsid w:val="00BC33CB"/>
    <w:rsid w:val="00BC34CC"/>
    <w:rsid w:val="00BC5669"/>
    <w:rsid w:val="00BC5C4F"/>
    <w:rsid w:val="00BD0799"/>
    <w:rsid w:val="00BD10F1"/>
    <w:rsid w:val="00BD24EB"/>
    <w:rsid w:val="00BD3489"/>
    <w:rsid w:val="00BD45F9"/>
    <w:rsid w:val="00BD5E0A"/>
    <w:rsid w:val="00BD5EF5"/>
    <w:rsid w:val="00BD7343"/>
    <w:rsid w:val="00BE029C"/>
    <w:rsid w:val="00BE0600"/>
    <w:rsid w:val="00BE2466"/>
    <w:rsid w:val="00BE3DD9"/>
    <w:rsid w:val="00BE493D"/>
    <w:rsid w:val="00BE5637"/>
    <w:rsid w:val="00BE677C"/>
    <w:rsid w:val="00BF0565"/>
    <w:rsid w:val="00BF0AB3"/>
    <w:rsid w:val="00BF3CB5"/>
    <w:rsid w:val="00BF4381"/>
    <w:rsid w:val="00BF67A6"/>
    <w:rsid w:val="00BF6A15"/>
    <w:rsid w:val="00BF6D47"/>
    <w:rsid w:val="00BF7F5E"/>
    <w:rsid w:val="00C03DBF"/>
    <w:rsid w:val="00C100EA"/>
    <w:rsid w:val="00C11633"/>
    <w:rsid w:val="00C13BA0"/>
    <w:rsid w:val="00C146F9"/>
    <w:rsid w:val="00C15E0A"/>
    <w:rsid w:val="00C17279"/>
    <w:rsid w:val="00C20048"/>
    <w:rsid w:val="00C21B00"/>
    <w:rsid w:val="00C2202D"/>
    <w:rsid w:val="00C2452B"/>
    <w:rsid w:val="00C25D5F"/>
    <w:rsid w:val="00C26F44"/>
    <w:rsid w:val="00C2769D"/>
    <w:rsid w:val="00C315A9"/>
    <w:rsid w:val="00C3307B"/>
    <w:rsid w:val="00C33C97"/>
    <w:rsid w:val="00C364B2"/>
    <w:rsid w:val="00C40852"/>
    <w:rsid w:val="00C41242"/>
    <w:rsid w:val="00C422C2"/>
    <w:rsid w:val="00C45676"/>
    <w:rsid w:val="00C45CF9"/>
    <w:rsid w:val="00C46937"/>
    <w:rsid w:val="00C514B9"/>
    <w:rsid w:val="00C519F5"/>
    <w:rsid w:val="00C52A41"/>
    <w:rsid w:val="00C52A5F"/>
    <w:rsid w:val="00C53057"/>
    <w:rsid w:val="00C5439F"/>
    <w:rsid w:val="00C60D2F"/>
    <w:rsid w:val="00C621C0"/>
    <w:rsid w:val="00C65121"/>
    <w:rsid w:val="00C65212"/>
    <w:rsid w:val="00C742F9"/>
    <w:rsid w:val="00C76026"/>
    <w:rsid w:val="00C76234"/>
    <w:rsid w:val="00C7626A"/>
    <w:rsid w:val="00C7645E"/>
    <w:rsid w:val="00C76E11"/>
    <w:rsid w:val="00C7785D"/>
    <w:rsid w:val="00C83052"/>
    <w:rsid w:val="00C843E7"/>
    <w:rsid w:val="00C85086"/>
    <w:rsid w:val="00C85A8C"/>
    <w:rsid w:val="00C86DA5"/>
    <w:rsid w:val="00C9215E"/>
    <w:rsid w:val="00C922D7"/>
    <w:rsid w:val="00C92337"/>
    <w:rsid w:val="00C924D0"/>
    <w:rsid w:val="00C9279D"/>
    <w:rsid w:val="00C9347D"/>
    <w:rsid w:val="00C942E4"/>
    <w:rsid w:val="00C94E0C"/>
    <w:rsid w:val="00C96091"/>
    <w:rsid w:val="00C97355"/>
    <w:rsid w:val="00C97714"/>
    <w:rsid w:val="00CA0714"/>
    <w:rsid w:val="00CA0A69"/>
    <w:rsid w:val="00CA25A7"/>
    <w:rsid w:val="00CA2F54"/>
    <w:rsid w:val="00CA3F3F"/>
    <w:rsid w:val="00CA4A86"/>
    <w:rsid w:val="00CA4B3E"/>
    <w:rsid w:val="00CA55E2"/>
    <w:rsid w:val="00CA577A"/>
    <w:rsid w:val="00CA7CAC"/>
    <w:rsid w:val="00CB01D8"/>
    <w:rsid w:val="00CB2AD8"/>
    <w:rsid w:val="00CB4A23"/>
    <w:rsid w:val="00CB61FF"/>
    <w:rsid w:val="00CB7A65"/>
    <w:rsid w:val="00CC0172"/>
    <w:rsid w:val="00CC0D65"/>
    <w:rsid w:val="00CC0F79"/>
    <w:rsid w:val="00CC5C39"/>
    <w:rsid w:val="00CC6264"/>
    <w:rsid w:val="00CD169A"/>
    <w:rsid w:val="00CD359B"/>
    <w:rsid w:val="00CD43A8"/>
    <w:rsid w:val="00CD4DD2"/>
    <w:rsid w:val="00CD5294"/>
    <w:rsid w:val="00CD75F8"/>
    <w:rsid w:val="00CE0DC6"/>
    <w:rsid w:val="00CE15DA"/>
    <w:rsid w:val="00CE4837"/>
    <w:rsid w:val="00CE54BA"/>
    <w:rsid w:val="00CF0CE8"/>
    <w:rsid w:val="00CF2068"/>
    <w:rsid w:val="00D0028C"/>
    <w:rsid w:val="00D01AA7"/>
    <w:rsid w:val="00D02837"/>
    <w:rsid w:val="00D03733"/>
    <w:rsid w:val="00D0505E"/>
    <w:rsid w:val="00D056CC"/>
    <w:rsid w:val="00D064A2"/>
    <w:rsid w:val="00D07DF0"/>
    <w:rsid w:val="00D13E8C"/>
    <w:rsid w:val="00D154D3"/>
    <w:rsid w:val="00D168F2"/>
    <w:rsid w:val="00D169F5"/>
    <w:rsid w:val="00D209C8"/>
    <w:rsid w:val="00D210DF"/>
    <w:rsid w:val="00D217A0"/>
    <w:rsid w:val="00D23F85"/>
    <w:rsid w:val="00D245AC"/>
    <w:rsid w:val="00D247A7"/>
    <w:rsid w:val="00D2498E"/>
    <w:rsid w:val="00D24C50"/>
    <w:rsid w:val="00D3066B"/>
    <w:rsid w:val="00D31F78"/>
    <w:rsid w:val="00D33DEE"/>
    <w:rsid w:val="00D40340"/>
    <w:rsid w:val="00D43367"/>
    <w:rsid w:val="00D43552"/>
    <w:rsid w:val="00D437CE"/>
    <w:rsid w:val="00D43EEA"/>
    <w:rsid w:val="00D4522F"/>
    <w:rsid w:val="00D53EC1"/>
    <w:rsid w:val="00D54A89"/>
    <w:rsid w:val="00D55EFA"/>
    <w:rsid w:val="00D5756C"/>
    <w:rsid w:val="00D60FBE"/>
    <w:rsid w:val="00D61364"/>
    <w:rsid w:val="00D62C6A"/>
    <w:rsid w:val="00D65C85"/>
    <w:rsid w:val="00D66F3E"/>
    <w:rsid w:val="00D677AD"/>
    <w:rsid w:val="00D721B4"/>
    <w:rsid w:val="00D74645"/>
    <w:rsid w:val="00D74E2A"/>
    <w:rsid w:val="00D750C8"/>
    <w:rsid w:val="00D76A78"/>
    <w:rsid w:val="00D77154"/>
    <w:rsid w:val="00D83A4E"/>
    <w:rsid w:val="00D8639D"/>
    <w:rsid w:val="00D87634"/>
    <w:rsid w:val="00D90C68"/>
    <w:rsid w:val="00D9599B"/>
    <w:rsid w:val="00D972A5"/>
    <w:rsid w:val="00DA0759"/>
    <w:rsid w:val="00DA157C"/>
    <w:rsid w:val="00DA1819"/>
    <w:rsid w:val="00DA287D"/>
    <w:rsid w:val="00DA3730"/>
    <w:rsid w:val="00DA79C1"/>
    <w:rsid w:val="00DB20DF"/>
    <w:rsid w:val="00DB31FA"/>
    <w:rsid w:val="00DC1658"/>
    <w:rsid w:val="00DC3AB2"/>
    <w:rsid w:val="00DC7424"/>
    <w:rsid w:val="00DD2763"/>
    <w:rsid w:val="00DD2F69"/>
    <w:rsid w:val="00DD388B"/>
    <w:rsid w:val="00DD4843"/>
    <w:rsid w:val="00DD5CD9"/>
    <w:rsid w:val="00DD5D55"/>
    <w:rsid w:val="00DD663D"/>
    <w:rsid w:val="00DD70C2"/>
    <w:rsid w:val="00DE06DA"/>
    <w:rsid w:val="00DE5954"/>
    <w:rsid w:val="00DE689E"/>
    <w:rsid w:val="00DF1039"/>
    <w:rsid w:val="00DF3B4A"/>
    <w:rsid w:val="00DF6E7B"/>
    <w:rsid w:val="00E03921"/>
    <w:rsid w:val="00E0416C"/>
    <w:rsid w:val="00E04699"/>
    <w:rsid w:val="00E04AF8"/>
    <w:rsid w:val="00E07718"/>
    <w:rsid w:val="00E0782B"/>
    <w:rsid w:val="00E10C7C"/>
    <w:rsid w:val="00E111BA"/>
    <w:rsid w:val="00E12CE9"/>
    <w:rsid w:val="00E13EF8"/>
    <w:rsid w:val="00E14699"/>
    <w:rsid w:val="00E1598C"/>
    <w:rsid w:val="00E2054C"/>
    <w:rsid w:val="00E213B6"/>
    <w:rsid w:val="00E2149E"/>
    <w:rsid w:val="00E2313D"/>
    <w:rsid w:val="00E24255"/>
    <w:rsid w:val="00E242A9"/>
    <w:rsid w:val="00E24B9B"/>
    <w:rsid w:val="00E27745"/>
    <w:rsid w:val="00E319BA"/>
    <w:rsid w:val="00E328A0"/>
    <w:rsid w:val="00E32AF3"/>
    <w:rsid w:val="00E32CE8"/>
    <w:rsid w:val="00E36AFD"/>
    <w:rsid w:val="00E375C4"/>
    <w:rsid w:val="00E37FAD"/>
    <w:rsid w:val="00E40420"/>
    <w:rsid w:val="00E4094D"/>
    <w:rsid w:val="00E41A5E"/>
    <w:rsid w:val="00E43274"/>
    <w:rsid w:val="00E44040"/>
    <w:rsid w:val="00E45BC1"/>
    <w:rsid w:val="00E4644D"/>
    <w:rsid w:val="00E470E2"/>
    <w:rsid w:val="00E515B1"/>
    <w:rsid w:val="00E516E9"/>
    <w:rsid w:val="00E55459"/>
    <w:rsid w:val="00E56425"/>
    <w:rsid w:val="00E5673F"/>
    <w:rsid w:val="00E57AC9"/>
    <w:rsid w:val="00E624FF"/>
    <w:rsid w:val="00E62C5F"/>
    <w:rsid w:val="00E63E05"/>
    <w:rsid w:val="00E64B0A"/>
    <w:rsid w:val="00E65D9B"/>
    <w:rsid w:val="00E66F1C"/>
    <w:rsid w:val="00E7306B"/>
    <w:rsid w:val="00E769D1"/>
    <w:rsid w:val="00E77095"/>
    <w:rsid w:val="00E7756E"/>
    <w:rsid w:val="00E809F0"/>
    <w:rsid w:val="00E82249"/>
    <w:rsid w:val="00E8409A"/>
    <w:rsid w:val="00E84651"/>
    <w:rsid w:val="00E85288"/>
    <w:rsid w:val="00E874F3"/>
    <w:rsid w:val="00E87CE8"/>
    <w:rsid w:val="00E904B1"/>
    <w:rsid w:val="00E90739"/>
    <w:rsid w:val="00E92562"/>
    <w:rsid w:val="00E94EDC"/>
    <w:rsid w:val="00E95596"/>
    <w:rsid w:val="00E95815"/>
    <w:rsid w:val="00E97365"/>
    <w:rsid w:val="00EA0CE4"/>
    <w:rsid w:val="00EA10F2"/>
    <w:rsid w:val="00EA49FA"/>
    <w:rsid w:val="00EA5030"/>
    <w:rsid w:val="00EA5EAA"/>
    <w:rsid w:val="00EA6BA1"/>
    <w:rsid w:val="00EB0DAF"/>
    <w:rsid w:val="00EB0FBA"/>
    <w:rsid w:val="00EB20BE"/>
    <w:rsid w:val="00EB21DB"/>
    <w:rsid w:val="00EB2220"/>
    <w:rsid w:val="00EB348C"/>
    <w:rsid w:val="00EB3844"/>
    <w:rsid w:val="00EB3D53"/>
    <w:rsid w:val="00EB4B28"/>
    <w:rsid w:val="00EC05EA"/>
    <w:rsid w:val="00EC3C52"/>
    <w:rsid w:val="00EC4D20"/>
    <w:rsid w:val="00EC61A0"/>
    <w:rsid w:val="00EC6FD7"/>
    <w:rsid w:val="00EC7E00"/>
    <w:rsid w:val="00ED11AC"/>
    <w:rsid w:val="00ED1CD2"/>
    <w:rsid w:val="00ED216B"/>
    <w:rsid w:val="00ED366E"/>
    <w:rsid w:val="00ED36E2"/>
    <w:rsid w:val="00ED4C23"/>
    <w:rsid w:val="00EE29CC"/>
    <w:rsid w:val="00EE39E4"/>
    <w:rsid w:val="00EE3F45"/>
    <w:rsid w:val="00EE5570"/>
    <w:rsid w:val="00EE692C"/>
    <w:rsid w:val="00EF5092"/>
    <w:rsid w:val="00EF7C9E"/>
    <w:rsid w:val="00F00E33"/>
    <w:rsid w:val="00F0110F"/>
    <w:rsid w:val="00F025BE"/>
    <w:rsid w:val="00F03EFE"/>
    <w:rsid w:val="00F057EA"/>
    <w:rsid w:val="00F06297"/>
    <w:rsid w:val="00F06E9A"/>
    <w:rsid w:val="00F123E7"/>
    <w:rsid w:val="00F1250F"/>
    <w:rsid w:val="00F13CB3"/>
    <w:rsid w:val="00F207D6"/>
    <w:rsid w:val="00F23BF4"/>
    <w:rsid w:val="00F24CAA"/>
    <w:rsid w:val="00F26587"/>
    <w:rsid w:val="00F274B4"/>
    <w:rsid w:val="00F27C87"/>
    <w:rsid w:val="00F30CD2"/>
    <w:rsid w:val="00F33A4A"/>
    <w:rsid w:val="00F367C0"/>
    <w:rsid w:val="00F4005F"/>
    <w:rsid w:val="00F41AF7"/>
    <w:rsid w:val="00F43118"/>
    <w:rsid w:val="00F43DBF"/>
    <w:rsid w:val="00F44748"/>
    <w:rsid w:val="00F450EF"/>
    <w:rsid w:val="00F45DF4"/>
    <w:rsid w:val="00F5103F"/>
    <w:rsid w:val="00F52198"/>
    <w:rsid w:val="00F6300B"/>
    <w:rsid w:val="00F636FE"/>
    <w:rsid w:val="00F646F1"/>
    <w:rsid w:val="00F64BF3"/>
    <w:rsid w:val="00F65864"/>
    <w:rsid w:val="00F66F2F"/>
    <w:rsid w:val="00F7422C"/>
    <w:rsid w:val="00F76BC5"/>
    <w:rsid w:val="00F77BFA"/>
    <w:rsid w:val="00F80B69"/>
    <w:rsid w:val="00F82905"/>
    <w:rsid w:val="00F84CF9"/>
    <w:rsid w:val="00F87ADB"/>
    <w:rsid w:val="00F87E43"/>
    <w:rsid w:val="00F907E3"/>
    <w:rsid w:val="00F94B2C"/>
    <w:rsid w:val="00F9551A"/>
    <w:rsid w:val="00F9554C"/>
    <w:rsid w:val="00FA1325"/>
    <w:rsid w:val="00FA214D"/>
    <w:rsid w:val="00FA2A2E"/>
    <w:rsid w:val="00FA3120"/>
    <w:rsid w:val="00FA369A"/>
    <w:rsid w:val="00FA43D2"/>
    <w:rsid w:val="00FA46DF"/>
    <w:rsid w:val="00FA4DD5"/>
    <w:rsid w:val="00FA511A"/>
    <w:rsid w:val="00FA571E"/>
    <w:rsid w:val="00FA78A5"/>
    <w:rsid w:val="00FB12F6"/>
    <w:rsid w:val="00FB22A2"/>
    <w:rsid w:val="00FB2879"/>
    <w:rsid w:val="00FB35AE"/>
    <w:rsid w:val="00FB5691"/>
    <w:rsid w:val="00FC0389"/>
    <w:rsid w:val="00FC4790"/>
    <w:rsid w:val="00FC4AA8"/>
    <w:rsid w:val="00FC4CE6"/>
    <w:rsid w:val="00FC51E1"/>
    <w:rsid w:val="00FD0840"/>
    <w:rsid w:val="00FD0D52"/>
    <w:rsid w:val="00FD2E31"/>
    <w:rsid w:val="00FD3018"/>
    <w:rsid w:val="00FE035B"/>
    <w:rsid w:val="00FE09A2"/>
    <w:rsid w:val="00FE2156"/>
    <w:rsid w:val="00FE3A19"/>
    <w:rsid w:val="00FE4ED8"/>
    <w:rsid w:val="00FE4FD9"/>
    <w:rsid w:val="00FE50D6"/>
    <w:rsid w:val="00FE568A"/>
    <w:rsid w:val="00FF02E8"/>
    <w:rsid w:val="00FF12AB"/>
    <w:rsid w:val="00FF25F6"/>
    <w:rsid w:val="00FF2714"/>
    <w:rsid w:val="00FF3A1F"/>
    <w:rsid w:val="00FF433E"/>
    <w:rsid w:val="00FF513B"/>
    <w:rsid w:val="00FF58CC"/>
    <w:rsid w:val="00FF6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81B0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6E9"/>
  </w:style>
  <w:style w:type="paragraph" w:styleId="Heading1">
    <w:name w:val="heading 1"/>
    <w:basedOn w:val="Normal"/>
    <w:next w:val="Normal"/>
    <w:link w:val="Heading1Char"/>
    <w:uiPriority w:val="9"/>
    <w:qFormat/>
    <w:rsid w:val="00EA0CE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0CE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0CE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0CE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addresses">
    <w:name w:val="address(es)"/>
    <w:basedOn w:val="Normal"/>
    <w:next w:val="correspondingauthor"/>
    <w:rsid w:val="00EA0CE4"/>
    <w:pPr>
      <w:spacing w:before="120" w:after="0" w:line="480" w:lineRule="auto"/>
    </w:pPr>
    <w:rPr>
      <w:rFonts w:ascii="Times New Roman" w:eastAsia="Times New Roman" w:hAnsi="Times New Roman" w:cs="Times New Roman"/>
      <w:i/>
      <w:sz w:val="24"/>
      <w:szCs w:val="20"/>
      <w:lang w:val="en-US" w:eastAsia="en-GB"/>
    </w:rPr>
  </w:style>
  <w:style w:type="paragraph" w:customStyle="1" w:styleId="correspondingauthor">
    <w:name w:val="corresponding author"/>
    <w:basedOn w:val="Normal"/>
    <w:rsid w:val="00EA0CE4"/>
    <w:pPr>
      <w:spacing w:before="240" w:after="0" w:line="480" w:lineRule="auto"/>
    </w:pPr>
    <w:rPr>
      <w:rFonts w:ascii="Times New Roman" w:eastAsia="Times New Roman" w:hAnsi="Times New Roman" w:cs="Times New Roman"/>
      <w:sz w:val="24"/>
      <w:szCs w:val="20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A0C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0C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0CE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0C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CE4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A0CE4"/>
  </w:style>
  <w:style w:type="paragraph" w:customStyle="1" w:styleId="EndNoteBibliographyTitle">
    <w:name w:val="EndNote Bibliography Title"/>
    <w:basedOn w:val="Heading1"/>
    <w:link w:val="EndNoteBibliographyTitleChar"/>
    <w:rsid w:val="00644571"/>
    <w:pPr>
      <w:keepNext w:val="0"/>
      <w:keepLines w:val="0"/>
      <w:spacing w:before="0"/>
      <w:jc w:val="center"/>
      <w:outlineLvl w:val="9"/>
    </w:pPr>
    <w:rPr>
      <w:rFonts w:ascii="Times New Roman" w:eastAsiaTheme="minorHAnsi" w:hAnsi="Times New Roman" w:cs="Times New Roman"/>
      <w:noProof/>
      <w:color w:val="auto"/>
      <w:sz w:val="24"/>
      <w:szCs w:val="22"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644571"/>
    <w:rPr>
      <w:rFonts w:ascii="Times New Roman" w:eastAsiaTheme="minorHAnsi" w:hAnsi="Times New Roman" w:cs="Times New Roman"/>
      <w:noProof/>
      <w:color w:val="2E74B5" w:themeColor="accent1" w:themeShade="BF"/>
      <w:sz w:val="24"/>
      <w:szCs w:val="32"/>
      <w:lang w:val="en-US"/>
    </w:rPr>
  </w:style>
  <w:style w:type="paragraph" w:customStyle="1" w:styleId="EndNoteBibliography">
    <w:name w:val="EndNote Bibliography"/>
    <w:basedOn w:val="Heading1"/>
    <w:link w:val="EndNoteBibliographyChar"/>
    <w:rsid w:val="00644571"/>
    <w:pPr>
      <w:keepNext w:val="0"/>
      <w:keepLines w:val="0"/>
      <w:spacing w:before="0" w:after="160" w:line="240" w:lineRule="auto"/>
      <w:jc w:val="both"/>
      <w:outlineLvl w:val="9"/>
    </w:pPr>
    <w:rPr>
      <w:rFonts w:ascii="Times New Roman" w:eastAsiaTheme="minorHAnsi" w:hAnsi="Times New Roman" w:cs="Times New Roman"/>
      <w:noProof/>
      <w:color w:val="auto"/>
      <w:sz w:val="24"/>
      <w:szCs w:val="22"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644571"/>
    <w:rPr>
      <w:rFonts w:ascii="Times New Roman" w:eastAsiaTheme="minorHAnsi" w:hAnsi="Times New Roman" w:cs="Times New Roman"/>
      <w:noProof/>
      <w:color w:val="2E74B5" w:themeColor="accent1" w:themeShade="BF"/>
      <w:sz w:val="24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6B54D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D5E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5EF5"/>
  </w:style>
  <w:style w:type="paragraph" w:styleId="Footer">
    <w:name w:val="footer"/>
    <w:basedOn w:val="Normal"/>
    <w:link w:val="FooterChar"/>
    <w:uiPriority w:val="99"/>
    <w:unhideWhenUsed/>
    <w:rsid w:val="00BD5E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5EF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4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468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3150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uiPriority w:val="99"/>
    <w:unhideWhenUsed/>
    <w:rsid w:val="00B96D3E"/>
    <w:pPr>
      <w:numPr>
        <w:numId w:val="1"/>
      </w:numPr>
      <w:contextualSpacing/>
    </w:pPr>
  </w:style>
  <w:style w:type="paragraph" w:styleId="NormalWeb">
    <w:name w:val="Normal (Web)"/>
    <w:basedOn w:val="Normal"/>
    <w:uiPriority w:val="99"/>
    <w:semiHidden/>
    <w:unhideWhenUsed/>
    <w:rsid w:val="00330B1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48694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6E9"/>
  </w:style>
  <w:style w:type="paragraph" w:styleId="Heading1">
    <w:name w:val="heading 1"/>
    <w:basedOn w:val="Normal"/>
    <w:next w:val="Normal"/>
    <w:link w:val="Heading1Char"/>
    <w:uiPriority w:val="9"/>
    <w:qFormat/>
    <w:rsid w:val="00EA0CE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0CE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0CE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0CE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addresses">
    <w:name w:val="address(es)"/>
    <w:basedOn w:val="Normal"/>
    <w:next w:val="correspondingauthor"/>
    <w:rsid w:val="00EA0CE4"/>
    <w:pPr>
      <w:spacing w:before="120" w:after="0" w:line="480" w:lineRule="auto"/>
    </w:pPr>
    <w:rPr>
      <w:rFonts w:ascii="Times New Roman" w:eastAsia="Times New Roman" w:hAnsi="Times New Roman" w:cs="Times New Roman"/>
      <w:i/>
      <w:sz w:val="24"/>
      <w:szCs w:val="20"/>
      <w:lang w:val="en-US" w:eastAsia="en-GB"/>
    </w:rPr>
  </w:style>
  <w:style w:type="paragraph" w:customStyle="1" w:styleId="correspondingauthor">
    <w:name w:val="corresponding author"/>
    <w:basedOn w:val="Normal"/>
    <w:rsid w:val="00EA0CE4"/>
    <w:pPr>
      <w:spacing w:before="240" w:after="0" w:line="480" w:lineRule="auto"/>
    </w:pPr>
    <w:rPr>
      <w:rFonts w:ascii="Times New Roman" w:eastAsia="Times New Roman" w:hAnsi="Times New Roman" w:cs="Times New Roman"/>
      <w:sz w:val="24"/>
      <w:szCs w:val="20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A0C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0C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0CE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0C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CE4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A0CE4"/>
  </w:style>
  <w:style w:type="paragraph" w:customStyle="1" w:styleId="EndNoteBibliographyTitle">
    <w:name w:val="EndNote Bibliography Title"/>
    <w:basedOn w:val="Heading1"/>
    <w:link w:val="EndNoteBibliographyTitleChar"/>
    <w:rsid w:val="00644571"/>
    <w:pPr>
      <w:keepNext w:val="0"/>
      <w:keepLines w:val="0"/>
      <w:spacing w:before="0"/>
      <w:jc w:val="center"/>
      <w:outlineLvl w:val="9"/>
    </w:pPr>
    <w:rPr>
      <w:rFonts w:ascii="Times New Roman" w:eastAsiaTheme="minorHAnsi" w:hAnsi="Times New Roman" w:cs="Times New Roman"/>
      <w:noProof/>
      <w:color w:val="auto"/>
      <w:sz w:val="24"/>
      <w:szCs w:val="22"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644571"/>
    <w:rPr>
      <w:rFonts w:ascii="Times New Roman" w:eastAsiaTheme="minorHAnsi" w:hAnsi="Times New Roman" w:cs="Times New Roman"/>
      <w:noProof/>
      <w:color w:val="2E74B5" w:themeColor="accent1" w:themeShade="BF"/>
      <w:sz w:val="24"/>
      <w:szCs w:val="32"/>
      <w:lang w:val="en-US"/>
    </w:rPr>
  </w:style>
  <w:style w:type="paragraph" w:customStyle="1" w:styleId="EndNoteBibliography">
    <w:name w:val="EndNote Bibliography"/>
    <w:basedOn w:val="Heading1"/>
    <w:link w:val="EndNoteBibliographyChar"/>
    <w:rsid w:val="00644571"/>
    <w:pPr>
      <w:keepNext w:val="0"/>
      <w:keepLines w:val="0"/>
      <w:spacing w:before="0" w:after="160" w:line="240" w:lineRule="auto"/>
      <w:jc w:val="both"/>
      <w:outlineLvl w:val="9"/>
    </w:pPr>
    <w:rPr>
      <w:rFonts w:ascii="Times New Roman" w:eastAsiaTheme="minorHAnsi" w:hAnsi="Times New Roman" w:cs="Times New Roman"/>
      <w:noProof/>
      <w:color w:val="auto"/>
      <w:sz w:val="24"/>
      <w:szCs w:val="22"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644571"/>
    <w:rPr>
      <w:rFonts w:ascii="Times New Roman" w:eastAsiaTheme="minorHAnsi" w:hAnsi="Times New Roman" w:cs="Times New Roman"/>
      <w:noProof/>
      <w:color w:val="2E74B5" w:themeColor="accent1" w:themeShade="BF"/>
      <w:sz w:val="24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6B54D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D5E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5EF5"/>
  </w:style>
  <w:style w:type="paragraph" w:styleId="Footer">
    <w:name w:val="footer"/>
    <w:basedOn w:val="Normal"/>
    <w:link w:val="FooterChar"/>
    <w:uiPriority w:val="99"/>
    <w:unhideWhenUsed/>
    <w:rsid w:val="00BD5E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5EF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4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468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3150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uiPriority w:val="99"/>
    <w:unhideWhenUsed/>
    <w:rsid w:val="00B96D3E"/>
    <w:pPr>
      <w:numPr>
        <w:numId w:val="1"/>
      </w:numPr>
      <w:contextualSpacing/>
    </w:pPr>
  </w:style>
  <w:style w:type="paragraph" w:styleId="NormalWeb">
    <w:name w:val="Normal (Web)"/>
    <w:basedOn w:val="Normal"/>
    <w:uiPriority w:val="99"/>
    <w:semiHidden/>
    <w:unhideWhenUsed/>
    <w:rsid w:val="00330B1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4869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887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3E1770-703B-4D3A-88AE-526E072A7F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2</Words>
  <Characters>2270</Characters>
  <Application>Microsoft Office Word</Application>
  <DocSecurity>0</DocSecurity>
  <Lines>78</Lines>
  <Paragraphs>6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66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18-09-30T23:07:00Z</dcterms:created>
  <dcterms:modified xsi:type="dcterms:W3CDTF">2018-09-30T23:08:00Z</dcterms:modified>
</cp:coreProperties>
</file>